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629" w:type="dxa"/>
        <w:tblInd w:w="-567" w:type="dxa"/>
        <w:tblLayout w:type="fixed"/>
        <w:tblCellMar>
          <w:top w:w="57" w:type="dxa"/>
          <w:left w:w="70" w:type="dxa"/>
          <w:bottom w:w="57" w:type="dxa"/>
          <w:right w:w="70" w:type="dxa"/>
        </w:tblCellMar>
        <w:tblLook w:val="04A0" w:firstRow="1" w:lastRow="0" w:firstColumn="1" w:lastColumn="0" w:noHBand="0" w:noVBand="1"/>
      </w:tblPr>
      <w:tblGrid>
        <w:gridCol w:w="453"/>
        <w:gridCol w:w="113"/>
        <w:gridCol w:w="972"/>
        <w:gridCol w:w="1985"/>
        <w:gridCol w:w="1439"/>
        <w:gridCol w:w="708"/>
        <w:gridCol w:w="851"/>
        <w:gridCol w:w="1843"/>
        <w:gridCol w:w="1558"/>
        <w:gridCol w:w="3402"/>
        <w:gridCol w:w="1559"/>
        <w:gridCol w:w="746"/>
      </w:tblGrid>
      <w:tr w:rsidR="00435B81" w:rsidRPr="00D16ABD" w14:paraId="454D5E86" w14:textId="77777777" w:rsidTr="00435B81">
        <w:trPr>
          <w:trHeight w:val="315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05AD89D0" w14:textId="77777777" w:rsidR="00435B81" w:rsidRPr="00A526C1" w:rsidRDefault="00435B81" w:rsidP="002D2F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da-DK"/>
              </w:rPr>
            </w:pPr>
            <w:bookmarkStart w:id="0" w:name="OLE_LINK1"/>
          </w:p>
        </w:tc>
        <w:tc>
          <w:tcPr>
            <w:tcW w:w="1517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956D" w14:textId="77777777" w:rsidR="00435B81" w:rsidRPr="00A526C1" w:rsidRDefault="00435B81" w:rsidP="002D2F63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da-DK"/>
              </w:rPr>
              <w:t>Supplementary table 1:</w:t>
            </w: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 Clinical characteristics of patients</w:t>
            </w:r>
          </w:p>
        </w:tc>
      </w:tr>
      <w:tr w:rsidR="00435B81" w:rsidRPr="00D16ABD" w14:paraId="7E289DCB" w14:textId="77777777" w:rsidTr="00435B81">
        <w:trPr>
          <w:trHeight w:val="315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4430121F" w14:textId="77777777" w:rsidR="00435B81" w:rsidRPr="00A526C1" w:rsidRDefault="00435B81" w:rsidP="002D2F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da-DK"/>
              </w:rPr>
            </w:pPr>
          </w:p>
        </w:tc>
        <w:tc>
          <w:tcPr>
            <w:tcW w:w="1517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40821" w14:textId="77777777" w:rsidR="00435B81" w:rsidRPr="00A526C1" w:rsidRDefault="00435B81" w:rsidP="002D2F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da-DK"/>
              </w:rPr>
            </w:pPr>
          </w:p>
        </w:tc>
      </w:tr>
      <w:tr w:rsidR="00435B81" w:rsidRPr="00A526C1" w14:paraId="4363D23F" w14:textId="77777777" w:rsidTr="00D3671F">
        <w:trPr>
          <w:gridAfter w:val="1"/>
          <w:wAfter w:w="746" w:type="dxa"/>
          <w:trHeight w:val="450"/>
        </w:trPr>
        <w:tc>
          <w:tcPr>
            <w:tcW w:w="56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noWrap/>
            <w:vAlign w:val="center"/>
            <w:hideMark/>
          </w:tcPr>
          <w:p w14:paraId="773A83B5" w14:textId="77777777" w:rsidR="00435B81" w:rsidRPr="00A526C1" w:rsidRDefault="00435B81" w:rsidP="002D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b/>
                <w:sz w:val="24"/>
                <w:szCs w:val="24"/>
                <w:lang w:val="en-US" w:eastAsia="da-DK"/>
              </w:rPr>
              <w:t>Pt.</w:t>
            </w:r>
          </w:p>
        </w:tc>
        <w:tc>
          <w:tcPr>
            <w:tcW w:w="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3E5A1" w:themeFill="accent6" w:themeFillTint="66"/>
            <w:vAlign w:val="center"/>
            <w:hideMark/>
          </w:tcPr>
          <w:p w14:paraId="1ADBBD8D" w14:textId="77777777" w:rsidR="00435B81" w:rsidRPr="00A526C1" w:rsidRDefault="00435B81" w:rsidP="002D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b/>
                <w:sz w:val="24"/>
                <w:szCs w:val="24"/>
                <w:lang w:val="en-US" w:eastAsia="da-DK"/>
              </w:rPr>
              <w:t xml:space="preserve">sex / age </w:t>
            </w:r>
            <w:r w:rsidRPr="00A526C1">
              <w:rPr>
                <w:rFonts w:ascii="Calibri" w:eastAsia="Times New Roman" w:hAnsi="Calibri" w:cs="Calibri"/>
                <w:b/>
                <w:i/>
                <w:sz w:val="24"/>
                <w:szCs w:val="24"/>
                <w:lang w:val="en-US" w:eastAsia="da-DK"/>
              </w:rPr>
              <w:t>(years)</w:t>
            </w:r>
            <w:r w:rsidRPr="00A526C1">
              <w:rPr>
                <w:rFonts w:ascii="Calibri" w:eastAsia="Times New Roman" w:hAnsi="Calibri" w:cs="Calibri"/>
                <w:b/>
                <w:sz w:val="24"/>
                <w:szCs w:val="24"/>
                <w:lang w:val="en-US" w:eastAsia="da-DK"/>
              </w:rPr>
              <w:t xml:space="preserve"> 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vAlign w:val="center"/>
          </w:tcPr>
          <w:p w14:paraId="7B039B5E" w14:textId="77777777" w:rsidR="00435B81" w:rsidRPr="00A526C1" w:rsidRDefault="00435B81" w:rsidP="002D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b/>
                <w:iCs/>
                <w:sz w:val="24"/>
                <w:szCs w:val="24"/>
                <w:lang w:val="en-US" w:eastAsia="da-DK"/>
              </w:rPr>
              <w:t xml:space="preserve">SCN8A variant </w:t>
            </w:r>
          </w:p>
          <w:p w14:paraId="546C5A7C" w14:textId="77777777" w:rsidR="00435B81" w:rsidRPr="00A526C1" w:rsidRDefault="00435B81" w:rsidP="002D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b/>
                <w:i/>
                <w:iCs/>
                <w:sz w:val="24"/>
                <w:szCs w:val="24"/>
                <w:lang w:val="en-US" w:eastAsia="da-DK"/>
              </w:rPr>
              <w:t>(inheritance / functional effect)</w:t>
            </w:r>
          </w:p>
        </w:tc>
        <w:tc>
          <w:tcPr>
            <w:tcW w:w="14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3E5A1" w:themeFill="accent6" w:themeFillTint="66"/>
            <w:vAlign w:val="center"/>
            <w:hideMark/>
          </w:tcPr>
          <w:p w14:paraId="5BD83245" w14:textId="77777777" w:rsidR="00435B81" w:rsidRPr="00A526C1" w:rsidRDefault="00435B81" w:rsidP="002D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b/>
                <w:i/>
                <w:iCs/>
                <w:sz w:val="24"/>
                <w:szCs w:val="24"/>
                <w:lang w:eastAsia="da-DK"/>
              </w:rPr>
              <w:t>SCN8A</w:t>
            </w:r>
            <w:r w:rsidRPr="00A526C1">
              <w:rPr>
                <w:rFonts w:ascii="Calibri" w:eastAsia="Times New Roman" w:hAnsi="Calibri" w:cs="Calibri"/>
                <w:b/>
                <w:sz w:val="24"/>
                <w:szCs w:val="24"/>
                <w:lang w:eastAsia="da-DK"/>
              </w:rPr>
              <w:t xml:space="preserve"> </w:t>
            </w:r>
          </w:p>
          <w:p w14:paraId="100D5823" w14:textId="77777777" w:rsidR="00435B81" w:rsidRPr="00A526C1" w:rsidRDefault="00435B81" w:rsidP="002D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da-DK"/>
              </w:rPr>
            </w:pPr>
            <w:proofErr w:type="spellStart"/>
            <w:r w:rsidRPr="00A526C1">
              <w:rPr>
                <w:rFonts w:ascii="Calibri" w:eastAsia="Times New Roman" w:hAnsi="Calibri" w:cs="Calibri"/>
                <w:b/>
                <w:sz w:val="24"/>
                <w:szCs w:val="24"/>
                <w:lang w:eastAsia="da-DK"/>
              </w:rPr>
              <w:t>phenotype</w:t>
            </w:r>
            <w:proofErr w:type="spellEnd"/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B3E5A1" w:themeFill="accent6" w:themeFillTint="66"/>
            <w:vAlign w:val="center"/>
            <w:hideMark/>
          </w:tcPr>
          <w:p w14:paraId="6AFAECBC" w14:textId="363DB1C1" w:rsidR="00435B81" w:rsidRPr="00A526C1" w:rsidRDefault="00435B81" w:rsidP="002D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da-DK"/>
              </w:rPr>
            </w:pPr>
            <w:proofErr w:type="spellStart"/>
            <w:r w:rsidRPr="00A526C1">
              <w:rPr>
                <w:rFonts w:ascii="Calibri" w:eastAsia="Times New Roman" w:hAnsi="Calibri" w:cs="Calibri"/>
                <w:b/>
                <w:sz w:val="24"/>
                <w:szCs w:val="24"/>
                <w:lang w:eastAsia="da-DK"/>
              </w:rPr>
              <w:t>Seizures</w:t>
            </w:r>
            <w:proofErr w:type="spellEnd"/>
            <w:r w:rsidRPr="00A526C1">
              <w:rPr>
                <w:rFonts w:ascii="Calibri" w:eastAsia="Times New Roman" w:hAnsi="Calibri" w:cs="Calibri"/>
                <w:b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noWrap/>
            <w:vAlign w:val="center"/>
            <w:hideMark/>
          </w:tcPr>
          <w:p w14:paraId="3758E714" w14:textId="77777777" w:rsidR="00435B81" w:rsidRPr="00A526C1" w:rsidRDefault="00435B81" w:rsidP="002D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da-DK"/>
              </w:rPr>
            </w:pPr>
            <w:proofErr w:type="gramStart"/>
            <w:r w:rsidRPr="00A526C1">
              <w:rPr>
                <w:rFonts w:ascii="Calibri" w:eastAsia="Times New Roman" w:hAnsi="Calibri" w:cs="Calibri"/>
                <w:b/>
                <w:sz w:val="24"/>
                <w:szCs w:val="24"/>
                <w:lang w:eastAsia="da-DK"/>
              </w:rPr>
              <w:t>ASM and</w:t>
            </w:r>
            <w:proofErr w:type="gramEnd"/>
            <w:r w:rsidRPr="00A526C1">
              <w:rPr>
                <w:rFonts w:ascii="Calibri" w:eastAsia="Times New Roman" w:hAnsi="Calibri" w:cs="Calibri"/>
                <w:b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A526C1">
              <w:rPr>
                <w:rFonts w:ascii="Calibri" w:eastAsia="Times New Roman" w:hAnsi="Calibri" w:cs="Calibri"/>
                <w:b/>
                <w:sz w:val="24"/>
                <w:szCs w:val="24"/>
                <w:lang w:eastAsia="da-DK"/>
              </w:rPr>
              <w:t>sleep</w:t>
            </w:r>
            <w:proofErr w:type="spellEnd"/>
            <w:r w:rsidRPr="00A526C1">
              <w:rPr>
                <w:rFonts w:ascii="Calibri" w:eastAsia="Times New Roman" w:hAnsi="Calibri" w:cs="Calibri"/>
                <w:b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A526C1">
              <w:rPr>
                <w:rFonts w:ascii="Calibri" w:eastAsia="Times New Roman" w:hAnsi="Calibri" w:cs="Calibri"/>
                <w:b/>
                <w:sz w:val="24"/>
                <w:szCs w:val="24"/>
                <w:lang w:eastAsia="da-DK"/>
              </w:rPr>
              <w:t>medicines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noWrap/>
            <w:vAlign w:val="center"/>
            <w:hideMark/>
          </w:tcPr>
          <w:p w14:paraId="68A5AAA0" w14:textId="77777777" w:rsidR="00435B81" w:rsidRPr="00A526C1" w:rsidRDefault="00435B81" w:rsidP="002D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da-DK"/>
              </w:rPr>
            </w:pPr>
            <w:proofErr w:type="spellStart"/>
            <w:r w:rsidRPr="00A526C1">
              <w:rPr>
                <w:rFonts w:ascii="Calibri" w:eastAsia="Times New Roman" w:hAnsi="Calibri" w:cs="Calibri"/>
                <w:b/>
                <w:sz w:val="24"/>
                <w:szCs w:val="24"/>
                <w:lang w:eastAsia="da-DK"/>
              </w:rPr>
              <w:t>Cognitive</w:t>
            </w:r>
            <w:proofErr w:type="spellEnd"/>
            <w:r w:rsidRPr="00A526C1">
              <w:rPr>
                <w:rFonts w:ascii="Calibri" w:eastAsia="Times New Roman" w:hAnsi="Calibri" w:cs="Calibri"/>
                <w:b/>
                <w:sz w:val="24"/>
                <w:szCs w:val="24"/>
                <w:lang w:eastAsia="da-DK"/>
              </w:rPr>
              <w:t xml:space="preserve"> and motor </w:t>
            </w:r>
            <w:proofErr w:type="spellStart"/>
            <w:r w:rsidRPr="00A526C1">
              <w:rPr>
                <w:rFonts w:ascii="Calibri" w:eastAsia="Times New Roman" w:hAnsi="Calibri" w:cs="Calibri"/>
                <w:b/>
                <w:sz w:val="24"/>
                <w:szCs w:val="24"/>
                <w:lang w:eastAsia="da-DK"/>
              </w:rPr>
              <w:t>assessment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vAlign w:val="center"/>
            <w:hideMark/>
          </w:tcPr>
          <w:p w14:paraId="368FBD74" w14:textId="77777777" w:rsidR="00435B81" w:rsidRPr="00A526C1" w:rsidRDefault="00435B81" w:rsidP="002D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val="fr-FR" w:eastAsia="da-DK"/>
              </w:rPr>
            </w:pPr>
            <w:proofErr w:type="spellStart"/>
            <w:r w:rsidRPr="00A526C1">
              <w:rPr>
                <w:rFonts w:ascii="Calibri" w:eastAsia="Times New Roman" w:hAnsi="Calibri" w:cs="Calibri"/>
                <w:b/>
                <w:sz w:val="24"/>
                <w:szCs w:val="24"/>
                <w:lang w:val="fr-FR" w:eastAsia="da-DK"/>
              </w:rPr>
              <w:t>Abnormal</w:t>
            </w:r>
            <w:proofErr w:type="spellEnd"/>
            <w:r w:rsidRPr="00A526C1">
              <w:rPr>
                <w:rFonts w:ascii="Calibri" w:eastAsia="Times New Roman" w:hAnsi="Calibri" w:cs="Calibri"/>
                <w:b/>
                <w:sz w:val="24"/>
                <w:szCs w:val="24"/>
                <w:lang w:val="fr-FR" w:eastAsia="da-DK"/>
              </w:rPr>
              <w:t xml:space="preserve"> SDSC scores</w:t>
            </w:r>
            <w:proofErr w:type="gramStart"/>
            <w:r w:rsidRPr="00A526C1">
              <w:rPr>
                <w:rFonts w:ascii="Calibri" w:eastAsia="Times New Roman" w:hAnsi="Calibri" w:cs="Calibri"/>
                <w:b/>
                <w:sz w:val="24"/>
                <w:szCs w:val="24"/>
                <w:lang w:val="fr-FR" w:eastAsia="da-DK"/>
              </w:rPr>
              <w:t xml:space="preserve">   </w:t>
            </w:r>
            <w:r w:rsidRPr="00A526C1">
              <w:rPr>
                <w:rFonts w:ascii="Calibri" w:eastAsia="Times New Roman" w:hAnsi="Calibri" w:cs="Calibri"/>
                <w:b/>
                <w:i/>
                <w:sz w:val="24"/>
                <w:szCs w:val="24"/>
                <w:lang w:val="fr-FR" w:eastAsia="da-DK"/>
              </w:rPr>
              <w:t>(</w:t>
            </w:r>
            <w:proofErr w:type="gramEnd"/>
            <w:r w:rsidRPr="00A526C1">
              <w:rPr>
                <w:rFonts w:ascii="Calibri" w:eastAsia="Times New Roman" w:hAnsi="Calibri" w:cs="Calibri"/>
                <w:b/>
                <w:i/>
                <w:sz w:val="24"/>
                <w:szCs w:val="24"/>
                <w:lang w:val="fr-FR" w:eastAsia="da-DK"/>
              </w:rPr>
              <w:t>t-score)</w:t>
            </w:r>
          </w:p>
        </w:tc>
      </w:tr>
      <w:tr w:rsidR="00435B81" w:rsidRPr="00A526C1" w14:paraId="5EB6F9BF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5A32F" w14:textId="77777777" w:rsidR="00435B81" w:rsidRPr="00A526C1" w:rsidRDefault="00435B81" w:rsidP="002D2F63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</w:pPr>
          </w:p>
        </w:tc>
        <w:tc>
          <w:tcPr>
            <w:tcW w:w="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D23C49" w14:textId="77777777" w:rsidR="00435B81" w:rsidRPr="00A526C1" w:rsidRDefault="00435B81" w:rsidP="002D2F63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F79CF" w14:textId="77777777" w:rsidR="00435B81" w:rsidRPr="00A526C1" w:rsidRDefault="00435B81" w:rsidP="002D2F63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</w:pPr>
          </w:p>
        </w:tc>
        <w:tc>
          <w:tcPr>
            <w:tcW w:w="14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D0EA5F" w14:textId="77777777" w:rsidR="00435B81" w:rsidRPr="00A526C1" w:rsidRDefault="00435B81" w:rsidP="002D2F63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46BBEED7" w14:textId="35AFEF3B" w:rsidR="00435B81" w:rsidRPr="00A526C1" w:rsidRDefault="00435B81" w:rsidP="002D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b/>
                <w:sz w:val="24"/>
                <w:szCs w:val="24"/>
                <w:lang w:eastAsia="da-DK"/>
              </w:rPr>
              <w:t>Typ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center"/>
          </w:tcPr>
          <w:p w14:paraId="32C68E04" w14:textId="2E3A2100" w:rsidR="00435B81" w:rsidRPr="00A526C1" w:rsidRDefault="00FD7CA6" w:rsidP="002D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b/>
                <w:sz w:val="24"/>
                <w:szCs w:val="24"/>
                <w:lang w:eastAsia="da-DK"/>
              </w:rPr>
              <w:t>Tim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06430D1E" w14:textId="592A2030" w:rsidR="00435B81" w:rsidRPr="00A526C1" w:rsidRDefault="00435B81" w:rsidP="002D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da-DK"/>
              </w:rPr>
            </w:pPr>
            <w:proofErr w:type="spellStart"/>
            <w:r w:rsidRPr="00A526C1">
              <w:rPr>
                <w:rFonts w:ascii="Calibri" w:eastAsia="Times New Roman" w:hAnsi="Calibri" w:cs="Calibri"/>
                <w:b/>
                <w:sz w:val="24"/>
                <w:szCs w:val="24"/>
                <w:lang w:eastAsia="da-DK"/>
              </w:rPr>
              <w:t>Frequency</w:t>
            </w:r>
            <w:proofErr w:type="spellEnd"/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AED52" w14:textId="77777777" w:rsidR="00435B81" w:rsidRPr="00A526C1" w:rsidRDefault="00435B81" w:rsidP="002D2F63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</w:p>
        </w:tc>
        <w:tc>
          <w:tcPr>
            <w:tcW w:w="3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F5030" w14:textId="77777777" w:rsidR="00435B81" w:rsidRPr="00A526C1" w:rsidRDefault="00435B81" w:rsidP="002D2F63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3FC68" w14:textId="77777777" w:rsidR="00435B81" w:rsidRPr="00A526C1" w:rsidRDefault="00435B81" w:rsidP="002D2F63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</w:p>
        </w:tc>
      </w:tr>
      <w:tr w:rsidR="00435B81" w:rsidRPr="00A526C1" w14:paraId="5D0A8C64" w14:textId="77777777" w:rsidTr="00664499">
        <w:trPr>
          <w:gridAfter w:val="1"/>
          <w:wAfter w:w="746" w:type="dxa"/>
          <w:trHeight w:val="1021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7F7AB" w14:textId="77777777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52872" w14:textId="77777777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F/10.6</w:t>
            </w:r>
          </w:p>
          <w:p w14:paraId="29ED88A3" w14:textId="77777777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9FAC49" w14:textId="77777777" w:rsidR="00435B81" w:rsidRPr="00A526C1" w:rsidRDefault="00435B81" w:rsidP="00435B81">
            <w:pPr>
              <w:spacing w:after="0" w:line="240" w:lineRule="auto"/>
              <w:rPr>
                <w:rFonts w:ascii="Calibri" w:eastAsia="Times New Roman" w:hAnsi="Calibri" w:cs="Calibri"/>
                <w:i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c.2879T&gt;A </w:t>
            </w:r>
          </w:p>
          <w:p w14:paraId="40A1228B" w14:textId="77777777" w:rsidR="00435B81" w:rsidRPr="00A526C1" w:rsidRDefault="00435B81" w:rsidP="00435B8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 xml:space="preserve">p.(Val960Asp) </w:t>
            </w:r>
          </w:p>
          <w:p w14:paraId="00B706EA" w14:textId="77777777" w:rsidR="00435B81" w:rsidRPr="00A526C1" w:rsidRDefault="00435B81" w:rsidP="00435B8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val="pt-BR" w:eastAsia="da-DK"/>
              </w:rPr>
              <w:t>de novo</w:t>
            </w: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 xml:space="preserve"> / NA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0FF60" w14:textId="77777777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Severe DE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1BA7A" w14:textId="1EFA3C5E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My</w:t>
            </w:r>
            <w:r w:rsidRPr="00A526C1">
              <w:rPr>
                <w:rFonts w:ascii="Calibri" w:hAnsi="Calibri" w:cs="Calibri"/>
                <w:sz w:val="24"/>
                <w:szCs w:val="24"/>
              </w:rPr>
              <w:t>, F</w:t>
            </w:r>
            <w:r w:rsidR="00802A47" w:rsidRPr="00A526C1">
              <w:rPr>
                <w:rFonts w:ascii="Calibri" w:hAnsi="Calibri" w:cs="Calibri"/>
                <w:sz w:val="24"/>
                <w:szCs w:val="24"/>
              </w:rPr>
              <w:t>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EAADBF" w14:textId="77777777" w:rsidR="00961BC4" w:rsidRDefault="00961BC4" w:rsidP="00435B81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007BACEF" w14:textId="71B95B26" w:rsidR="00435B81" w:rsidRPr="00A526C1" w:rsidRDefault="00FD7CA6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5F716" w14:textId="37218BE3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Weekly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4CB8E" w14:textId="77777777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TPM, OXC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1CD48" w14:textId="77777777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Severe ID, non-verbal, non-ambulant, dystonic cerebral palsy, abnormal behavior, PE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D1851" w14:textId="77777777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DIMS</w:t>
            </w:r>
          </w:p>
        </w:tc>
      </w:tr>
      <w:tr w:rsidR="00435B81" w:rsidRPr="00A526C1" w14:paraId="03703A68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B9EC" w14:textId="77777777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17E41" w14:textId="77777777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 F/21</w:t>
            </w:r>
          </w:p>
          <w:p w14:paraId="571576A1" w14:textId="77777777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74D15B" w14:textId="77777777" w:rsidR="00435B81" w:rsidRPr="00A526C1" w:rsidRDefault="00435B81" w:rsidP="00435B8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de-DE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de-DE" w:eastAsia="da-DK"/>
              </w:rPr>
              <w:t xml:space="preserve">c.5615G&gt;T </w:t>
            </w:r>
            <w:proofErr w:type="gram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de-DE" w:eastAsia="da-DK"/>
              </w:rPr>
              <w:t>p.(</w:t>
            </w:r>
            <w:proofErr w:type="gramEnd"/>
            <w:r w:rsidRPr="00A526C1">
              <w:rPr>
                <w:rFonts w:ascii="Calibri" w:eastAsia="Times New Roman" w:hAnsi="Calibri" w:cs="Calibri"/>
                <w:sz w:val="24"/>
                <w:szCs w:val="24"/>
                <w:lang w:val="de-DE" w:eastAsia="da-DK"/>
              </w:rPr>
              <w:t>Arg1872Leu)</w:t>
            </w:r>
          </w:p>
          <w:p w14:paraId="35908C37" w14:textId="77777777" w:rsidR="00435B81" w:rsidRPr="00A526C1" w:rsidRDefault="00435B81" w:rsidP="00435B8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eastAsia="da-DK"/>
              </w:rPr>
              <w:t xml:space="preserve">de </w:t>
            </w:r>
            <w:proofErr w:type="spellStart"/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eastAsia="da-DK"/>
              </w:rPr>
              <w:t>novo</w:t>
            </w:r>
            <w:proofErr w:type="spellEnd"/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eastAsia="da-DK"/>
              </w:rPr>
              <w:t xml:space="preserve"> </w:t>
            </w: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/ GOF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FF313" w14:textId="77777777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Severe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DE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CD241" w14:textId="082AD324" w:rsidR="00435B81" w:rsidRPr="00A526C1" w:rsidRDefault="00FE7795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a-DK"/>
              </w:rPr>
            </w:pP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BT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78035D" w14:textId="77777777" w:rsidR="00961BC4" w:rsidRDefault="00961BC4" w:rsidP="00435B81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1A1AE3DA" w14:textId="3C187CC9" w:rsidR="00435B81" w:rsidRPr="00A526C1" w:rsidRDefault="00664499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Unk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3ECAD" w14:textId="3E369B6C" w:rsidR="00435B81" w:rsidRPr="00A526C1" w:rsidRDefault="00664499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proofErr w:type="spellStart"/>
            <w:r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Unk</w:t>
            </w:r>
            <w:proofErr w:type="spellEnd"/>
            <w:r w:rsidR="00435B81"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7173" w14:textId="77777777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CBZ, CLB, PB, PHT, TPM, FBM, KD, VNS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C495C" w14:textId="77777777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 </w:t>
            </w:r>
            <w:r w:rsidRPr="00A526C1">
              <w:rPr>
                <w:rFonts w:ascii="Calibri" w:eastAsia="Times New Roman" w:hAnsi="Calibri" w:cs="Calibri"/>
                <w:sz w:val="24"/>
                <w:szCs w:val="24"/>
                <w:lang w:val="it-IT" w:eastAsia="da-DK"/>
              </w:rPr>
              <w:t>Severe ID, non-verbal, non-ambulant, quadripleg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6F635" w14:textId="77777777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BD</w:t>
            </w:r>
          </w:p>
        </w:tc>
      </w:tr>
      <w:tr w:rsidR="00435B81" w:rsidRPr="00D16ABD" w14:paraId="74280BC2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5185" w14:textId="77777777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D1575" w14:textId="77777777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 M/5</w:t>
            </w:r>
          </w:p>
          <w:p w14:paraId="001D27EA" w14:textId="77777777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90D99A" w14:textId="77777777" w:rsidR="00435B81" w:rsidRPr="00A526C1" w:rsidRDefault="00435B81" w:rsidP="00435B8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 xml:space="preserve">c.2936C&gt;T 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val="pt-BR" w:eastAsia="da-DK"/>
              </w:rPr>
              <w:t xml:space="preserve"> </w:t>
            </w: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 xml:space="preserve">p.(Ser979Phe) </w:t>
            </w:r>
          </w:p>
          <w:p w14:paraId="44F8DF7C" w14:textId="77777777" w:rsidR="00435B81" w:rsidRPr="00A526C1" w:rsidRDefault="00435B81" w:rsidP="00435B8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val="pt-BR" w:eastAsia="da-DK"/>
              </w:rPr>
              <w:t>de novo</w:t>
            </w: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 xml:space="preserve"> / NA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2678C" w14:textId="77777777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Severe DE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B34FB" w14:textId="15D38EF1" w:rsidR="00435B81" w:rsidRPr="00A526C1" w:rsidRDefault="00FE7795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BT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4A83CC" w14:textId="77777777" w:rsidR="00961BC4" w:rsidRDefault="00961BC4" w:rsidP="00435B81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1DF1851A" w14:textId="2125C02F" w:rsidR="00435B81" w:rsidRPr="00A526C1" w:rsidRDefault="00664499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Unk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C0724" w14:textId="320B2AE1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 Multiple/day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AE1F7" w14:textId="77777777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LEV, ZNS, OXC, </w:t>
            </w:r>
          </w:p>
          <w:p w14:paraId="6EBBC487" w14:textId="77777777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CNZ, CLB, TPM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5C5D" w14:textId="77777777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evere ID, non-verbal, non-ambulant, PEG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7363A" w14:textId="77777777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DIMS, SBD, SWTD, DOES, TOT </w:t>
            </w:r>
          </w:p>
        </w:tc>
      </w:tr>
      <w:tr w:rsidR="00435B81" w:rsidRPr="00A526C1" w14:paraId="66B93B72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16A0" w14:textId="77777777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8C96C" w14:textId="77777777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 F/16</w:t>
            </w:r>
          </w:p>
          <w:p w14:paraId="1C041126" w14:textId="77777777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129B45" w14:textId="77777777" w:rsidR="00435B81" w:rsidRPr="00A526C1" w:rsidRDefault="00435B81" w:rsidP="00435B8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c.3914G&gt;</w:t>
            </w:r>
            <w:proofErr w:type="gram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C 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val="en-US" w:eastAsia="da-DK"/>
              </w:rPr>
              <w:t xml:space="preserve"> </w:t>
            </w: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p.</w:t>
            </w:r>
            <w:proofErr w:type="gramEnd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(Arg1305Thr) </w:t>
            </w:r>
          </w:p>
          <w:p w14:paraId="5BDB964F" w14:textId="358E8F29" w:rsidR="00435B81" w:rsidRPr="00A526C1" w:rsidRDefault="00435B81" w:rsidP="00435B8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(</w:t>
            </w:r>
            <w:proofErr w:type="spellStart"/>
            <w:r w:rsidR="00664499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unk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 / NA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2324A" w14:textId="77777777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Intermed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nfc</w:t>
            </w:r>
            <w:proofErr w:type="spellEnd"/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FEF57" w14:textId="77777777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z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 fre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DA7C2" w14:textId="77777777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LEV, OXC, LTG, </w:t>
            </w:r>
          </w:p>
          <w:p w14:paraId="5DD99E6F" w14:textId="77777777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CBD, VPA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FE3D1" w14:textId="77777777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Mild ID, verbal, ambulant, poor fine motor skills, tremor, abnormal behavi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37416" w14:textId="77777777" w:rsidR="00435B81" w:rsidRPr="00A526C1" w:rsidRDefault="00435B81" w:rsidP="00435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DIMS, SBD, DOES, TOT </w:t>
            </w:r>
          </w:p>
        </w:tc>
      </w:tr>
      <w:tr w:rsidR="00FD7CA6" w:rsidRPr="00A526C1" w14:paraId="33B498A3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A6661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69737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F/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03FC1D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pl-PL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l-PL" w:eastAsia="da-DK"/>
              </w:rPr>
              <w:t xml:space="preserve">c. 802A&gt;C p.(Ile268Leu) </w:t>
            </w:r>
          </w:p>
          <w:p w14:paraId="31EBA3ED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val="en-US" w:eastAsia="da-DK"/>
              </w:rPr>
              <w:t>de novo</w:t>
            </w: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 / NA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C8833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Intermed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 F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1E2D8" w14:textId="00EAA0CB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To</w:t>
            </w:r>
            <w:r w:rsidRPr="00A526C1">
              <w:rPr>
                <w:rFonts w:ascii="Calibri" w:hAnsi="Calibri" w:cs="Calibri"/>
                <w:sz w:val="24"/>
                <w:szCs w:val="24"/>
              </w:rPr>
              <w:t>, F</w:t>
            </w:r>
            <w:r w:rsidR="00802A47" w:rsidRPr="00A526C1">
              <w:rPr>
                <w:rFonts w:ascii="Calibri" w:hAnsi="Calibri" w:cs="Calibri"/>
                <w:sz w:val="24"/>
                <w:szCs w:val="24"/>
              </w:rPr>
              <w:t>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33F6EE" w14:textId="77777777" w:rsidR="00961BC4" w:rsidRDefault="00961BC4" w:rsidP="00FD7CA6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59685BE6" w14:textId="05AEEFD8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A61E5" w14:textId="7178CF01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Daily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A51C7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OXC, LTG, KD, </w:t>
            </w:r>
          </w:p>
          <w:p w14:paraId="351012FD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LCM, LEV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549A1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Mild ID, verbal, ambulant, poor fine motor skills, poor balance, ADH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67788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HY</w:t>
            </w:r>
          </w:p>
        </w:tc>
      </w:tr>
      <w:tr w:rsidR="00FD7CA6" w:rsidRPr="00A526C1" w14:paraId="61329150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08559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882E5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F/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6263B0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 xml:space="preserve">c.2603T&gt;C </w:t>
            </w:r>
            <w:proofErr w:type="gram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>p.(</w:t>
            </w:r>
            <w:proofErr w:type="gramEnd"/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>Ile868Thr)</w:t>
            </w:r>
          </w:p>
          <w:p w14:paraId="2A96F7E8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val="en-US" w:eastAsia="da-DK"/>
              </w:rPr>
              <w:t>de novo</w:t>
            </w: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 / NA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1561F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Severe DE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1D11B" w14:textId="2FD6C936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F</w:t>
            </w:r>
            <w:r w:rsidR="00802A47" w:rsidRPr="00A526C1">
              <w:rPr>
                <w:rFonts w:ascii="Calibri" w:hAnsi="Calibri" w:cs="Calibri"/>
                <w:sz w:val="24"/>
                <w:szCs w:val="24"/>
              </w:rPr>
              <w:t>o</w:t>
            </w:r>
            <w:r w:rsidRPr="00A526C1">
              <w:rPr>
                <w:rFonts w:ascii="Calibri" w:hAnsi="Calibri" w:cs="Calibri"/>
                <w:sz w:val="24"/>
                <w:szCs w:val="24"/>
              </w:rPr>
              <w:t>, F</w:t>
            </w:r>
            <w:r w:rsidR="00802A47" w:rsidRPr="00A526C1">
              <w:rPr>
                <w:rFonts w:ascii="Calibri" w:hAnsi="Calibri" w:cs="Calibri"/>
                <w:sz w:val="24"/>
                <w:szCs w:val="24"/>
              </w:rPr>
              <w:t>o</w:t>
            </w:r>
            <w:r w:rsidRPr="00A526C1">
              <w:rPr>
                <w:rFonts w:ascii="Calibri" w:hAnsi="Calibri" w:cs="Calibri"/>
                <w:sz w:val="24"/>
                <w:szCs w:val="24"/>
              </w:rPr>
              <w:t xml:space="preserve"> to </w:t>
            </w: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BT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2B3EA4" w14:textId="77777777" w:rsidR="00961BC4" w:rsidRDefault="00961BC4" w:rsidP="00FD7CA6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09FFDDBE" w14:textId="1B94CA8D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A68D6" w14:textId="3FCEB045" w:rsidR="00FD7CA6" w:rsidRPr="00A526C1" w:rsidRDefault="00664499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proofErr w:type="spellStart"/>
            <w:r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Unk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4B707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LEV, VPA, CLB, </w:t>
            </w:r>
          </w:p>
          <w:p w14:paraId="33AE66DA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PB, KD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C94D5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evere ID, non-verbal, non-ambulant, PEG, CV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68ED7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DIMS, DOES</w:t>
            </w:r>
          </w:p>
        </w:tc>
      </w:tr>
      <w:tr w:rsidR="00FD7CA6" w:rsidRPr="00D16ABD" w14:paraId="08AEA31A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DA7A4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528E6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M/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CEF62B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c.4883 T&gt;G p.(Leu1628Trp)</w:t>
            </w:r>
          </w:p>
          <w:p w14:paraId="31C697C7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val="pt-BR" w:eastAsia="da-DK"/>
              </w:rPr>
              <w:t>de novo</w:t>
            </w: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 xml:space="preserve"> / NA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98410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Severe DE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C1A54" w14:textId="6B66E029" w:rsidR="00FD7CA6" w:rsidRPr="00A526C1" w:rsidRDefault="00FE7795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BTC</w:t>
            </w:r>
            <w:r w:rsidR="00FD7CA6" w:rsidRPr="00A526C1">
              <w:rPr>
                <w:rFonts w:ascii="Calibri" w:hAnsi="Calibri" w:cs="Calibri"/>
                <w:sz w:val="24"/>
                <w:szCs w:val="24"/>
              </w:rPr>
              <w:t>, F</w:t>
            </w:r>
            <w:r w:rsidR="00802A47" w:rsidRPr="00A526C1">
              <w:rPr>
                <w:rFonts w:ascii="Calibri" w:hAnsi="Calibri" w:cs="Calibri"/>
                <w:sz w:val="24"/>
                <w:szCs w:val="24"/>
              </w:rPr>
              <w:t>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D97ED4" w14:textId="77777777" w:rsidR="00961BC4" w:rsidRDefault="00961BC4" w:rsidP="00FD7CA6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2D5ACB0E" w14:textId="340EF4FE" w:rsidR="00FD7CA6" w:rsidRPr="00A526C1" w:rsidRDefault="00664499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Unk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C96F4" w14:textId="1A8BB4D3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Yearly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7D154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 LEV, PB, CBZ, </w:t>
            </w:r>
          </w:p>
          <w:p w14:paraId="0D165052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PHT, OX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4143C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evere ID, non-verbal, ambulant, motor delay, poor fine motor skills, atax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90F5A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DIMS, SBD, SWTD, DOES, SHY, TOT </w:t>
            </w:r>
          </w:p>
        </w:tc>
      </w:tr>
      <w:tr w:rsidR="00FD7CA6" w:rsidRPr="00D16ABD" w14:paraId="5516DA1B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3C0C9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lastRenderedPageBreak/>
              <w:t>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7BC88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M/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087B41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c.4850 G&gt;A p.(Arg1617Gln)</w:t>
            </w:r>
          </w:p>
          <w:p w14:paraId="0F6D6241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eastAsia="da-DK"/>
              </w:rPr>
              <w:t xml:space="preserve">de </w:t>
            </w:r>
            <w:proofErr w:type="spellStart"/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eastAsia="da-DK"/>
              </w:rPr>
              <w:t>novo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/ GOF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F11FB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Intermed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nfc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1B721" w14:textId="2E97E51E" w:rsidR="00FD7CA6" w:rsidRPr="00A526C1" w:rsidRDefault="00FE7795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BT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1728F2" w14:textId="77777777" w:rsidR="00961BC4" w:rsidRDefault="00961BC4" w:rsidP="00FD7CA6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281B4B06" w14:textId="7EE35A96" w:rsidR="00FD7CA6" w:rsidRPr="00A526C1" w:rsidRDefault="00664499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Unk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9FD72" w14:textId="1534A430" w:rsidR="00FD7CA6" w:rsidRPr="00A526C1" w:rsidRDefault="00664499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Unk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CD735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LEV, OXC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8C918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Moderate ID, non-verbal, ambulant, motor delay, ataxia, AS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78A70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DIMS, SBD, SWTD, DOES, SHY, TOT </w:t>
            </w:r>
          </w:p>
        </w:tc>
      </w:tr>
      <w:tr w:rsidR="00FD7CA6" w:rsidRPr="00A526C1" w14:paraId="4314B4D7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A1B8B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F8640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F/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8E2E86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c.2549G&gt;A p.(Arg850Gln )</w:t>
            </w:r>
          </w:p>
          <w:p w14:paraId="359BAC63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eastAsia="da-DK"/>
              </w:rPr>
              <w:t xml:space="preserve">de </w:t>
            </w:r>
            <w:proofErr w:type="spellStart"/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eastAsia="da-DK"/>
              </w:rPr>
              <w:t>novo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/ GOF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12669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Severe DE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B58D1" w14:textId="18A6002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F</w:t>
            </w:r>
            <w:r w:rsidR="00802A47" w:rsidRPr="00A526C1">
              <w:rPr>
                <w:rFonts w:ascii="Calibri" w:hAnsi="Calibri" w:cs="Calibri"/>
                <w:sz w:val="24"/>
                <w:szCs w:val="24"/>
              </w:rPr>
              <w:t>o</w:t>
            </w:r>
            <w:r w:rsidRPr="00A526C1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="00FE7795"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BTC</w:t>
            </w: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16400C" w14:textId="77777777" w:rsidR="00961BC4" w:rsidRDefault="00961BC4" w:rsidP="00FD7CA6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2AAB3F7D" w14:textId="5A8AC0E0" w:rsidR="00FD7CA6" w:rsidRPr="00A526C1" w:rsidRDefault="00664499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Unk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F7807" w14:textId="001F7654" w:rsidR="00FD7CA6" w:rsidRPr="00A526C1" w:rsidRDefault="00664499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Unk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C6150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CLB, VGB, PHT, TPM, LEV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DF974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evere ID, non-verbal, non-ambulant, CVI, PE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7A43E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BD</w:t>
            </w:r>
          </w:p>
        </w:tc>
      </w:tr>
      <w:tr w:rsidR="00FD7CA6" w:rsidRPr="00A526C1" w14:paraId="460298D9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A7F8A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B8608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M/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41C3E4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de-DE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de-DE" w:eastAsia="da-DK"/>
              </w:rPr>
              <w:t xml:space="preserve">c.394T&gt;C </w:t>
            </w:r>
            <w:proofErr w:type="gram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de-DE" w:eastAsia="da-DK"/>
              </w:rPr>
              <w:t>p.(</w:t>
            </w:r>
            <w:proofErr w:type="gramEnd"/>
            <w:r w:rsidRPr="00A526C1">
              <w:rPr>
                <w:rFonts w:ascii="Calibri" w:eastAsia="Times New Roman" w:hAnsi="Calibri" w:cs="Calibri"/>
                <w:sz w:val="24"/>
                <w:szCs w:val="24"/>
                <w:lang w:val="de-DE" w:eastAsia="da-DK"/>
              </w:rPr>
              <w:t>Ser132Pro)</w:t>
            </w:r>
          </w:p>
          <w:p w14:paraId="7504B35A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it-IT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it-IT"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val="it-IT" w:eastAsia="da-DK"/>
              </w:rPr>
              <w:t>paternal</w:t>
            </w:r>
            <w:r w:rsidRPr="00A526C1">
              <w:rPr>
                <w:rFonts w:ascii="Calibri" w:eastAsia="Times New Roman" w:hAnsi="Calibri" w:cs="Calibri"/>
                <w:sz w:val="24"/>
                <w:szCs w:val="24"/>
                <w:lang w:val="it-IT" w:eastAsia="da-DK"/>
              </w:rPr>
              <w:t xml:space="preserve"> / NA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1865F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Intermed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 FE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CBBF5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Sz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free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390DB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CBZ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8D5CA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Moderate ID, </w:t>
            </w: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non-verbal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, ambul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E4AA6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DOES</w:t>
            </w:r>
          </w:p>
        </w:tc>
      </w:tr>
      <w:tr w:rsidR="00FD7CA6" w:rsidRPr="00A526C1" w14:paraId="56B68790" w14:textId="77777777" w:rsidTr="00664499">
        <w:trPr>
          <w:gridAfter w:val="1"/>
          <w:wAfter w:w="746" w:type="dxa"/>
          <w:trHeight w:val="330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EA5CE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1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BBC09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M/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0963D5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c.5615C&gt;T </w:t>
            </w:r>
            <w:proofErr w:type="gram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p.(</w:t>
            </w:r>
            <w:proofErr w:type="gram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Arg.1872Gln )</w:t>
            </w:r>
          </w:p>
          <w:p w14:paraId="3547D5EC" w14:textId="11D903A3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(</w:t>
            </w:r>
            <w:proofErr w:type="spellStart"/>
            <w:r w:rsidR="00664499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unk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/ GOF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68CA9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Severe DE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F05A2" w14:textId="1BEDD2B1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F</w:t>
            </w:r>
            <w:r w:rsidR="00802A47" w:rsidRPr="00A526C1">
              <w:rPr>
                <w:rFonts w:ascii="Calibri" w:hAnsi="Calibri" w:cs="Calibri"/>
                <w:sz w:val="24"/>
                <w:szCs w:val="24"/>
              </w:rPr>
              <w:t>o</w:t>
            </w:r>
            <w:r w:rsidRPr="00A526C1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="00FE7795"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BTC</w:t>
            </w:r>
            <w:r w:rsidRPr="00A526C1">
              <w:rPr>
                <w:rFonts w:ascii="Calibri" w:hAnsi="Calibri" w:cs="Calibri"/>
                <w:sz w:val="24"/>
                <w:szCs w:val="24"/>
              </w:rPr>
              <w:t>, A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A413AA" w14:textId="77777777" w:rsidR="00961BC4" w:rsidRDefault="00961BC4" w:rsidP="00FD7CA6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57781AAD" w14:textId="28A3CAB4" w:rsidR="00FD7CA6" w:rsidRPr="00A526C1" w:rsidRDefault="00664499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Unk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43E3B" w14:textId="4B1EE401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Multiple/</w:t>
            </w: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day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44009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OXC, LTG, VPA, TPM, CLB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99AF8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evere ID, non-verbal, ambulant, ASD, abnormal behavior, GE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B061F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DIMS, SBD, DOES, TOT </w:t>
            </w:r>
          </w:p>
        </w:tc>
      </w:tr>
      <w:tr w:rsidR="00FD7CA6" w:rsidRPr="00A526C1" w14:paraId="4F97CABC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B70E9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76D11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M/1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0FF786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c.324delC p.(Thr109Argfs*7)</w:t>
            </w:r>
          </w:p>
          <w:p w14:paraId="12979B10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val="pt-BR" w:eastAsia="da-DK"/>
              </w:rPr>
              <w:t>de novo</w:t>
            </w: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 xml:space="preserve"> / LOF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45DF2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Severe DE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50267" w14:textId="341D6AE9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F</w:t>
            </w:r>
            <w:r w:rsidR="00802A47" w:rsidRPr="00A526C1">
              <w:rPr>
                <w:rFonts w:ascii="Calibri" w:hAnsi="Calibri" w:cs="Calibri"/>
                <w:sz w:val="24"/>
                <w:szCs w:val="24"/>
              </w:rPr>
              <w:t>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DA982F" w14:textId="77777777" w:rsidR="00961BC4" w:rsidRDefault="00961BC4" w:rsidP="00FD7CA6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27A9FC11" w14:textId="6793240B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S, 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7D910" w14:textId="7B1DDF83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Daily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F2030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BRV, CLB, ZNS, </w:t>
            </w:r>
          </w:p>
          <w:p w14:paraId="79D2C86C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FEN, ML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FC229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evere ID, non-verbal, non-ambulant, ataxia, athetosis, ASD, abnormal behavior, CV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85A2A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DIMS, SWTD, TOT </w:t>
            </w:r>
          </w:p>
        </w:tc>
      </w:tr>
      <w:tr w:rsidR="00FD7CA6" w:rsidRPr="00A526C1" w14:paraId="172F4E54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96119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EA48B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F/3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9B45A1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c.4850G&gt;A p.(Arg1617Gln)</w:t>
            </w:r>
          </w:p>
          <w:p w14:paraId="34CB293A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eastAsia="da-DK"/>
              </w:rPr>
              <w:t xml:space="preserve">de </w:t>
            </w:r>
            <w:proofErr w:type="spellStart"/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eastAsia="da-DK"/>
              </w:rPr>
              <w:t>novo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/ GOF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95395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Severe DE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88034" w14:textId="7B4DD355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F</w:t>
            </w:r>
            <w:r w:rsidR="00802A47" w:rsidRPr="00A526C1">
              <w:rPr>
                <w:rFonts w:ascii="Calibri" w:hAnsi="Calibri" w:cs="Calibri"/>
                <w:sz w:val="24"/>
                <w:szCs w:val="24"/>
              </w:rPr>
              <w:t>o</w:t>
            </w:r>
            <w:r w:rsidRPr="00A526C1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="00FE7795"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BTC</w:t>
            </w:r>
            <w:r w:rsidRPr="00A526C1">
              <w:rPr>
                <w:rFonts w:ascii="Calibri" w:hAnsi="Calibri" w:cs="Calibri"/>
                <w:sz w:val="24"/>
                <w:szCs w:val="24"/>
              </w:rPr>
              <w:t xml:space="preserve">, Ab, </w:t>
            </w: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M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4F798A" w14:textId="77777777" w:rsidR="00961BC4" w:rsidRDefault="00961BC4" w:rsidP="00FD7CA6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692B1524" w14:textId="1C90C12C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70682" w14:textId="4414AD09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Monthly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16971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>OXC, PB, VPA</w:t>
            </w:r>
          </w:p>
          <w:p w14:paraId="74D6E113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 xml:space="preserve"> (CNZ if agitation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58B9D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</w:pP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>Severe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 xml:space="preserve"> ID, non-verbal, non-ambulant, </w:t>
            </w: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>spastic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 xml:space="preserve"> </w:t>
            </w: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>dystonic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 xml:space="preserve"> </w:t>
            </w: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>tetraparesis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 xml:space="preserve">, ASD, </w:t>
            </w: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>abnormal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 xml:space="preserve"> </w:t>
            </w: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>behavior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>, PEG, CV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9EDAA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nl-NL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nl-NL" w:eastAsia="da-DK"/>
              </w:rPr>
              <w:t>DIMS, SBD, DA, SWTD, TOT</w:t>
            </w:r>
          </w:p>
        </w:tc>
      </w:tr>
      <w:tr w:rsidR="00FD7CA6" w:rsidRPr="00A526C1" w14:paraId="7B026DBC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CAF81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5AA2E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M/2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9E50AC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 xml:space="preserve">c.4762T &gt;G </w:t>
            </w:r>
            <w:proofErr w:type="gram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>p.(</w:t>
            </w:r>
            <w:proofErr w:type="gramEnd"/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>Phe1588Val)</w:t>
            </w:r>
          </w:p>
          <w:p w14:paraId="6489A588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val="en-US" w:eastAsia="da-DK"/>
              </w:rPr>
              <w:t>de novo</w:t>
            </w: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 / NA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04473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Severe DE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EB4CA" w14:textId="7556C272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My, </w:t>
            </w:r>
            <w:r w:rsidR="00FE7795"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BT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0CFEBE" w14:textId="77777777" w:rsidR="00961BC4" w:rsidRDefault="00961BC4" w:rsidP="00FD7CA6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3C1A6806" w14:textId="1BF6AB0E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58253" w14:textId="683F0344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Multiple/month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58351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RUF, FBM, VPA, MLT, </w:t>
            </w: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teanina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, magnesium and </w:t>
            </w: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passiflor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B9A1C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Severe ID, non-verbal, non-ambulant, spastic dystonic </w:t>
            </w: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tetraparesis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, choreoathetosis, dysphagia, CV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3FC49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DIMS, SBD, SWTD, TOT</w:t>
            </w:r>
          </w:p>
        </w:tc>
      </w:tr>
      <w:tr w:rsidR="00FD7CA6" w:rsidRPr="00A526C1" w14:paraId="7AA853FA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8B0BF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15525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M/1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8C4A68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nl-NL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nl-NL" w:eastAsia="da-DK"/>
              </w:rPr>
              <w:t>c. 5292C&gt;G p.(Ile1764Met)</w:t>
            </w:r>
          </w:p>
          <w:p w14:paraId="080F22B8" w14:textId="05B17B6D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(</w:t>
            </w:r>
            <w:proofErr w:type="spellStart"/>
            <w:r w:rsidR="00664499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unk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 / NA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3A364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Severe DE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01628" w14:textId="59CA63A9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a-DK"/>
              </w:rPr>
            </w:pP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To, </w:t>
            </w:r>
            <w:r w:rsidR="00FE7795"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BT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BCB4F2" w14:textId="77777777" w:rsidR="00961BC4" w:rsidRDefault="00961BC4" w:rsidP="00FD7CA6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1FAEECC7" w14:textId="4A95A3E0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 xml:space="preserve">S, </w:t>
            </w: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E4585" w14:textId="546D2F1A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Multiple/month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DADC5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PB, VPA, LT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05016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it-IT" w:eastAsia="da-DK"/>
              </w:rPr>
              <w:t>Severe ID, non-verbal, non-ambulant, dystonic quadriplegia, dysphagia, CV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D1695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DIMS, DOES, TOT</w:t>
            </w:r>
          </w:p>
        </w:tc>
      </w:tr>
      <w:tr w:rsidR="00FD7CA6" w:rsidRPr="00A526C1" w14:paraId="4C539204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A95C8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lastRenderedPageBreak/>
              <w:t>1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0EC26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M/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B06D7B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 xml:space="preserve">c.5614C&gt;T </w:t>
            </w:r>
          </w:p>
          <w:p w14:paraId="6D64F54D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</w:pPr>
            <w:proofErr w:type="gram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>p.(</w:t>
            </w:r>
            <w:proofErr w:type="gramEnd"/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>Arg1872Trp)</w:t>
            </w:r>
          </w:p>
          <w:p w14:paraId="55238135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>(</w:t>
            </w:r>
            <w:proofErr w:type="gramStart"/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val="fr-FR" w:eastAsia="da-DK"/>
              </w:rPr>
              <w:t>de</w:t>
            </w:r>
            <w:proofErr w:type="gramEnd"/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val="fr-FR" w:eastAsia="da-DK"/>
              </w:rPr>
              <w:t xml:space="preserve"> novo</w:t>
            </w:r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 xml:space="preserve"> / GOF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0C05F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Severe DE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0C87D" w14:textId="6B6CFA49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F</w:t>
            </w:r>
            <w:r w:rsidR="00802A47" w:rsidRPr="00A526C1">
              <w:rPr>
                <w:rFonts w:ascii="Calibri" w:hAnsi="Calibri" w:cs="Calibri"/>
                <w:sz w:val="24"/>
                <w:szCs w:val="24"/>
              </w:rPr>
              <w:t>o</w:t>
            </w:r>
            <w:r w:rsidRPr="00A526C1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="00FE7795"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BTC</w:t>
            </w: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, T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7EEDB9" w14:textId="77777777" w:rsidR="00961BC4" w:rsidRDefault="00961BC4" w:rsidP="00FD7CA6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3C98444B" w14:textId="07768953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0C5C4" w14:textId="7BB4EBC2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2/</w:t>
            </w: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year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FC5D9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PHT, TPM, VPA, </w:t>
            </w:r>
          </w:p>
          <w:p w14:paraId="26C5E0E9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CLB / MDZ as rescu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224A3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evere ID, non-verbal, non-ambulant, dysphag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43A76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DIMS, SBD, SWTD, TOT</w:t>
            </w:r>
          </w:p>
        </w:tc>
      </w:tr>
      <w:tr w:rsidR="00FD7CA6" w:rsidRPr="00A526C1" w14:paraId="4719E4F8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5726E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1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3AAAB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M/1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47519E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c.5614C&gt;T </w:t>
            </w:r>
          </w:p>
          <w:p w14:paraId="3C12D8AA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proofErr w:type="gram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p.(</w:t>
            </w:r>
            <w:proofErr w:type="gram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Arg1872Trp)</w:t>
            </w:r>
          </w:p>
          <w:p w14:paraId="3A0EC96D" w14:textId="0A95F182" w:rsidR="00FD7CA6" w:rsidRPr="00961BC4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961BC4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(</w:t>
            </w:r>
            <w:proofErr w:type="spellStart"/>
            <w:r w:rsidR="00664499" w:rsidRPr="00961BC4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unk</w:t>
            </w:r>
            <w:proofErr w:type="spellEnd"/>
            <w:r w:rsidRPr="00961BC4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/ GOF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22201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Severe DE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F5E2D" w14:textId="4FF10F2B" w:rsidR="00FD7CA6" w:rsidRPr="00A526C1" w:rsidRDefault="00FE7795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BTC</w:t>
            </w:r>
            <w:r w:rsidR="00FD7CA6"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, To,</w:t>
            </w:r>
            <w:r w:rsidR="00FD7CA6" w:rsidRPr="00A526C1">
              <w:rPr>
                <w:rFonts w:ascii="Calibri" w:hAnsi="Calibri" w:cs="Calibri"/>
                <w:sz w:val="24"/>
                <w:szCs w:val="24"/>
              </w:rPr>
              <w:t xml:space="preserve"> F</w:t>
            </w:r>
            <w:r w:rsidR="00802A47" w:rsidRPr="00A526C1">
              <w:rPr>
                <w:rFonts w:ascii="Calibri" w:hAnsi="Calibri" w:cs="Calibri"/>
                <w:sz w:val="24"/>
                <w:szCs w:val="24"/>
              </w:rPr>
              <w:t>o</w:t>
            </w:r>
            <w:r w:rsidR="00FD7CA6" w:rsidRPr="00A526C1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="00FD7CA6"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M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0B30D9" w14:textId="77777777" w:rsidR="00961BC4" w:rsidRDefault="00961BC4" w:rsidP="00FD7CA6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22FCA7B6" w14:textId="4572B15E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AAFE8" w14:textId="66C56038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Multiple/</w:t>
            </w: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month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B395E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VPA, LCM, CLB, </w:t>
            </w:r>
          </w:p>
          <w:p w14:paraId="1DD475B6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CBD, VNS, ML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48130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it-IT" w:eastAsia="da-DK"/>
              </w:rPr>
              <w:t>Severe ID, non-verbal, non-ambulant, chorea, PEG, CV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CF682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DIMS</w:t>
            </w:r>
          </w:p>
        </w:tc>
      </w:tr>
      <w:tr w:rsidR="00FD7CA6" w:rsidRPr="00A526C1" w14:paraId="1C7DB5CA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1CECB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1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70D45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M/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6513DE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c.5614C&gt;T </w:t>
            </w:r>
          </w:p>
          <w:p w14:paraId="47B7F29B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proofErr w:type="gram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p.(</w:t>
            </w:r>
            <w:proofErr w:type="gram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Arg1872Trp)</w:t>
            </w:r>
          </w:p>
          <w:p w14:paraId="76E2FEAB" w14:textId="0D3A06BD" w:rsidR="00FD7CA6" w:rsidRPr="00961BC4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961BC4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(</w:t>
            </w:r>
            <w:proofErr w:type="spellStart"/>
            <w:r w:rsidR="00664499" w:rsidRPr="00961BC4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unk</w:t>
            </w:r>
            <w:proofErr w:type="spellEnd"/>
            <w:r w:rsidRPr="00961BC4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/ GOF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0E891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Severe DE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70C05" w14:textId="3C441EE9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To</w:t>
            </w:r>
            <w:r w:rsidRPr="00A526C1">
              <w:rPr>
                <w:rFonts w:ascii="Calibri" w:hAnsi="Calibri" w:cs="Calibri"/>
                <w:sz w:val="24"/>
                <w:szCs w:val="24"/>
              </w:rPr>
              <w:t>, F</w:t>
            </w:r>
            <w:r w:rsidR="00802A47" w:rsidRPr="00A526C1">
              <w:rPr>
                <w:rFonts w:ascii="Calibri" w:hAnsi="Calibri" w:cs="Calibri"/>
                <w:sz w:val="24"/>
                <w:szCs w:val="24"/>
              </w:rPr>
              <w:t>o</w:t>
            </w:r>
            <w:r w:rsidRPr="00A526C1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="00FE7795"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BTC</w:t>
            </w: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, M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E2363C" w14:textId="77777777" w:rsidR="00961BC4" w:rsidRDefault="00961BC4" w:rsidP="00FD7CA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5794F3B5" w14:textId="345DDC89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S</w:t>
            </w:r>
            <w:r w:rsidRPr="00A526C1">
              <w:rPr>
                <w:rFonts w:ascii="Calibri" w:hAnsi="Calibri" w:cs="Calibri"/>
                <w:sz w:val="24"/>
                <w:szCs w:val="24"/>
              </w:rPr>
              <w:t>, 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64312" w14:textId="3D09302B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Multiple/</w:t>
            </w: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week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7B49F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OXC, TPM, PB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9229B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evere ID, non-verbal, non-ambulant, abnormal behavior, regurgit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19569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None</w:t>
            </w:r>
          </w:p>
        </w:tc>
      </w:tr>
      <w:tr w:rsidR="00FD7CA6" w:rsidRPr="00A526C1" w14:paraId="27CEA3CC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3B54A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1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EA67C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M/2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85AB48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c.1201T&gt;C  p.(Tyr401His)</w:t>
            </w:r>
          </w:p>
          <w:p w14:paraId="0B08A088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val="pt-BR" w:eastAsia="da-DK"/>
              </w:rPr>
              <w:t>de novo</w:t>
            </w: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 xml:space="preserve"> / NA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33DCC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Severe DE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6A462" w14:textId="0E337FBE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F</w:t>
            </w:r>
            <w:r w:rsidR="00802A47" w:rsidRPr="00A526C1">
              <w:rPr>
                <w:rFonts w:ascii="Calibri" w:hAnsi="Calibri" w:cs="Calibri"/>
                <w:sz w:val="24"/>
                <w:szCs w:val="24"/>
              </w:rPr>
              <w:t>o</w:t>
            </w:r>
            <w:r w:rsidRPr="00A526C1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Cl, </w:t>
            </w:r>
            <w:r w:rsidR="00FE7795"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BT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629A78" w14:textId="77777777" w:rsidR="00961BC4" w:rsidRDefault="00961BC4" w:rsidP="00FD7CA6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24BD254F" w14:textId="744753B1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D1C26" w14:textId="2489A3B6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Multiple/month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D861E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VPA, PRM, ETS, Niaprazin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EFC19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Severe ID, non-verbal, non-ambulant, spastic dystonic </w:t>
            </w: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tetraparesis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, ASD, ADHD, abnormal behavior, drool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A24B2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BD</w:t>
            </w:r>
          </w:p>
        </w:tc>
      </w:tr>
      <w:tr w:rsidR="00FD7CA6" w:rsidRPr="00A526C1" w14:paraId="1AB5298A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E8893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2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A4379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F/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7B4B27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c.2549G&gt;A p.(Arg850Gln)</w:t>
            </w:r>
          </w:p>
          <w:p w14:paraId="21FEFAFA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it-IT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it-IT"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val="it-IT" w:eastAsia="da-DK"/>
              </w:rPr>
              <w:t xml:space="preserve">maternal </w:t>
            </w:r>
            <w:r w:rsidRPr="00A526C1">
              <w:rPr>
                <w:rFonts w:ascii="Calibri" w:eastAsia="Times New Roman" w:hAnsi="Calibri" w:cs="Calibri"/>
                <w:sz w:val="24"/>
                <w:szCs w:val="24"/>
                <w:lang w:val="it-IT" w:eastAsia="da-DK"/>
              </w:rPr>
              <w:t>/ GOF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EFA33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Severe DE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144E7" w14:textId="026FABEF" w:rsidR="00FD7CA6" w:rsidRPr="00A526C1" w:rsidRDefault="00FE7795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BTC</w:t>
            </w:r>
            <w:r w:rsidR="00FD7CA6"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, To</w:t>
            </w:r>
            <w:r w:rsidR="00FD7CA6" w:rsidRPr="00A526C1">
              <w:rPr>
                <w:rFonts w:ascii="Calibri" w:hAnsi="Calibri" w:cs="Calibri"/>
                <w:sz w:val="24"/>
                <w:szCs w:val="24"/>
              </w:rPr>
              <w:t>, F</w:t>
            </w:r>
            <w:r w:rsidR="00802A47" w:rsidRPr="00A526C1">
              <w:rPr>
                <w:rFonts w:ascii="Calibri" w:hAnsi="Calibri" w:cs="Calibri"/>
                <w:sz w:val="24"/>
                <w:szCs w:val="24"/>
              </w:rPr>
              <w:t>o</w:t>
            </w:r>
            <w:r w:rsidR="00FD7CA6" w:rsidRPr="00A526C1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="00FD7CA6"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M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CBD3E1" w14:textId="77777777" w:rsidR="00961BC4" w:rsidRDefault="00961BC4" w:rsidP="00FD7CA6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1FBD2B9C" w14:textId="34CCE076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 xml:space="preserve">S, </w:t>
            </w: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EC368" w14:textId="4F5A3889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Multiple/month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B4E69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PB, VGB, CNZ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C05FB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evere ID, non-verbal, non-ambulant, intestinal problem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E677F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DOES</w:t>
            </w:r>
          </w:p>
        </w:tc>
      </w:tr>
      <w:tr w:rsidR="00FD7CA6" w:rsidRPr="00A526C1" w14:paraId="6BA48AE0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741AA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2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EE8E1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F/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E8DC94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de-DE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de-DE" w:eastAsia="da-DK"/>
              </w:rPr>
              <w:t xml:space="preserve">c.5615G&gt;T </w:t>
            </w:r>
            <w:proofErr w:type="gram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de-DE" w:eastAsia="da-DK"/>
              </w:rPr>
              <w:t>p.(</w:t>
            </w:r>
            <w:proofErr w:type="gramEnd"/>
            <w:r w:rsidRPr="00A526C1">
              <w:rPr>
                <w:rFonts w:ascii="Calibri" w:eastAsia="Times New Roman" w:hAnsi="Calibri" w:cs="Calibri"/>
                <w:sz w:val="24"/>
                <w:szCs w:val="24"/>
                <w:lang w:val="de-DE" w:eastAsia="da-DK"/>
              </w:rPr>
              <w:t>Arg1872Leu)</w:t>
            </w:r>
          </w:p>
          <w:p w14:paraId="2D62CF44" w14:textId="77777777" w:rsidR="00FD7CA6" w:rsidRPr="00A526C1" w:rsidRDefault="00FD7CA6" w:rsidP="00FD7C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eastAsia="da-DK"/>
              </w:rPr>
              <w:t xml:space="preserve">de </w:t>
            </w:r>
            <w:proofErr w:type="spellStart"/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eastAsia="da-DK"/>
              </w:rPr>
              <w:t>novo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/ GOF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631B4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Intermed</w:t>
            </w:r>
            <w:proofErr w:type="spellEnd"/>
          </w:p>
          <w:p w14:paraId="629DA39A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F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A2349" w14:textId="1F145476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To, </w:t>
            </w:r>
            <w:r w:rsidR="00FE7795"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BTC</w:t>
            </w:r>
            <w:r w:rsidRPr="00A526C1">
              <w:rPr>
                <w:rFonts w:ascii="Calibri" w:hAnsi="Calibri" w:cs="Calibri"/>
                <w:sz w:val="24"/>
                <w:szCs w:val="24"/>
              </w:rPr>
              <w:t>, A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37F1B2" w14:textId="77777777" w:rsidR="00961BC4" w:rsidRDefault="00961BC4" w:rsidP="00961BC4">
            <w:pPr>
              <w:tabs>
                <w:tab w:val="center" w:pos="355"/>
              </w:tabs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ab/>
            </w:r>
          </w:p>
          <w:p w14:paraId="38488747" w14:textId="70B3CE6C" w:rsidR="00FD7CA6" w:rsidRPr="00A526C1" w:rsidRDefault="00961BC4" w:rsidP="00961BC4">
            <w:pPr>
              <w:tabs>
                <w:tab w:val="center" w:pos="355"/>
              </w:tabs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</w:t>
            </w:r>
            <w:proofErr w:type="spellStart"/>
            <w:r w:rsidR="00664499">
              <w:rPr>
                <w:rFonts w:ascii="Calibri" w:hAnsi="Calibri" w:cs="Calibri"/>
                <w:sz w:val="24"/>
                <w:szCs w:val="24"/>
              </w:rPr>
              <w:t>Unk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A8DE0" w14:textId="691A4DD0" w:rsidR="00FD7CA6" w:rsidRPr="00A526C1" w:rsidRDefault="00664499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proofErr w:type="spellStart"/>
            <w:r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Unk</w:t>
            </w:r>
            <w:proofErr w:type="spellEnd"/>
            <w:r w:rsidR="00FD7CA6"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1B778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LEV, OXC, PHT, </w:t>
            </w:r>
          </w:p>
          <w:p w14:paraId="0808626B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K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464F5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</w:pP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>Moderate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 xml:space="preserve"> ID, non-verbal, non-ambulant, </w:t>
            </w: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>choreoatheto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1ECC9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None</w:t>
            </w:r>
          </w:p>
          <w:p w14:paraId="1435B66F" w14:textId="77777777" w:rsidR="00FD7CA6" w:rsidRPr="00A526C1" w:rsidRDefault="00FD7CA6" w:rsidP="00FD7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</w:p>
        </w:tc>
      </w:tr>
      <w:tr w:rsidR="00802A47" w:rsidRPr="00A526C1" w14:paraId="19BCD175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0A950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2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C384E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M/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A8E4CB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c.4435A&gt;G p.(Ile1479Val)</w:t>
            </w:r>
          </w:p>
          <w:p w14:paraId="1A5E457F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val="pt-BR" w:eastAsia="da-DK"/>
              </w:rPr>
              <w:t>de novo</w:t>
            </w: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 xml:space="preserve"> / NA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CD575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Intermed F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5A572" w14:textId="02EDBD1A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 xml:space="preserve">Fo to </w:t>
            </w: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BT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764825" w14:textId="77777777" w:rsidR="00961BC4" w:rsidRDefault="00961BC4" w:rsidP="00802A47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7798EC3D" w14:textId="3D02F4CE" w:rsidR="00802A47" w:rsidRPr="00A526C1" w:rsidRDefault="00664499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Unk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BDAAB" w14:textId="2E6A94FA" w:rsidR="00802A47" w:rsidRPr="00A526C1" w:rsidRDefault="00664499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Unk</w:t>
            </w:r>
            <w:proofErr w:type="spellEnd"/>
            <w:r w:rsidR="00802A47"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0AB5D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LEV, PHT, OXC, </w:t>
            </w:r>
          </w:p>
          <w:p w14:paraId="7AEACF12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CLB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6DFE6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it-IT" w:eastAsia="da-DK"/>
              </w:rPr>
              <w:t>Moderate ID, non-verbal, non-ambulant, dystonia, abnormal behavi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845DC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DIMS</w:t>
            </w:r>
          </w:p>
        </w:tc>
      </w:tr>
      <w:tr w:rsidR="00802A47" w:rsidRPr="00A526C1" w14:paraId="3968724E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C2262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2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0023C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M/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E2A2B7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c.4423G&gt;A </w:t>
            </w:r>
            <w:proofErr w:type="gram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p.Gly</w:t>
            </w:r>
            <w:proofErr w:type="gramEnd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1475Arg</w:t>
            </w:r>
          </w:p>
          <w:p w14:paraId="29894E7A" w14:textId="00B56F4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(</w:t>
            </w:r>
            <w:proofErr w:type="spellStart"/>
            <w:r w:rsidR="00664499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unk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 / GOF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46BE0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Severe DEE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B23C7" w14:textId="4BDDC5D1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z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 fre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85400" w14:textId="6FC2FD07" w:rsidR="00802A47" w:rsidRPr="00A526C1" w:rsidRDefault="00D16ABD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OXC, BRV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B3B27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evere ID, non-verbal, ambulant, ataxia, trem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8EEA9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None</w:t>
            </w:r>
          </w:p>
        </w:tc>
      </w:tr>
      <w:tr w:rsidR="00802A47" w:rsidRPr="00A526C1" w14:paraId="0F5CC30D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5FAEA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lastRenderedPageBreak/>
              <w:t>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7E861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F/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8AB75E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sv-SE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sv-SE" w:eastAsia="da-DK"/>
              </w:rPr>
              <w:t xml:space="preserve">c. 2672T&gt;G </w:t>
            </w:r>
            <w:proofErr w:type="gram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sv-SE" w:eastAsia="da-DK"/>
              </w:rPr>
              <w:t>p.(</w:t>
            </w:r>
            <w:proofErr w:type="gramEnd"/>
            <w:r w:rsidRPr="00A526C1">
              <w:rPr>
                <w:rFonts w:ascii="Calibri" w:eastAsia="Times New Roman" w:hAnsi="Calibri" w:cs="Calibri"/>
                <w:sz w:val="24"/>
                <w:szCs w:val="24"/>
                <w:lang w:val="sv-SE" w:eastAsia="da-DK"/>
              </w:rPr>
              <w:t>Val891Gly)</w:t>
            </w:r>
          </w:p>
          <w:p w14:paraId="55A95ABA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val="en-US" w:eastAsia="da-DK"/>
              </w:rPr>
              <w:t>de novo</w:t>
            </w: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 / NA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A79A5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NDD 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9943E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No epilepsy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8FE8B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CBZ </w:t>
            </w:r>
          </w:p>
          <w:p w14:paraId="3179E341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(for paroxysmal movement disorders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FF667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Normal cognition with executive deficits, verbal, ambulant, ataxia, tremor, poor fine motor skills, abnormal behavi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C9353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WTD</w:t>
            </w:r>
          </w:p>
        </w:tc>
      </w:tr>
      <w:tr w:rsidR="00802A47" w:rsidRPr="00A526C1" w14:paraId="635A074D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392C6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2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2B9F5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F/1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74A193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>c.4764C&gt;</w:t>
            </w:r>
            <w:proofErr w:type="gram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>G  p.</w:t>
            </w:r>
            <w:proofErr w:type="gramEnd"/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>(Phe1588Leu)</w:t>
            </w:r>
          </w:p>
          <w:p w14:paraId="22677FBD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eastAsia="da-DK"/>
              </w:rPr>
              <w:t xml:space="preserve">de </w:t>
            </w:r>
            <w:proofErr w:type="spellStart"/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eastAsia="da-DK"/>
              </w:rPr>
              <w:t>novo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/ NA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C2889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Intermed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nfc</w:t>
            </w:r>
            <w:proofErr w:type="spellEnd"/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BF66C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Sz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free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96160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CBZ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99F68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Mild ID, language and motor delay, AS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51240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None</w:t>
            </w:r>
          </w:p>
        </w:tc>
      </w:tr>
      <w:tr w:rsidR="00802A47" w:rsidRPr="00A526C1" w14:paraId="7012DB64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6FDF3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2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9191C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F/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A52C1A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c.4423G&gt;A </w:t>
            </w:r>
            <w:proofErr w:type="gram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p.(</w:t>
            </w:r>
            <w:proofErr w:type="gramEnd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Arg1475Gly)</w:t>
            </w:r>
          </w:p>
          <w:p w14:paraId="3F99AE9F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val="en-US" w:eastAsia="da-DK"/>
              </w:rPr>
              <w:t>de novo</w:t>
            </w: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 / GOF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CE70D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Intermed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 F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896AC" w14:textId="757C4F1B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 xml:space="preserve">Fo to </w:t>
            </w: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BT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E4B3AA" w14:textId="77777777" w:rsidR="00961BC4" w:rsidRDefault="00961BC4" w:rsidP="00802A47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4A48F9C2" w14:textId="15BA8DF5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266EF" w14:textId="63C8240F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Multiple/day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3C866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OX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BC85A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Normal cognition, poor bala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1C943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None</w:t>
            </w:r>
          </w:p>
        </w:tc>
      </w:tr>
      <w:tr w:rsidR="00802A47" w:rsidRPr="00A526C1" w14:paraId="0916BB7A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78A2F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2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CF47B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M/1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3BF07F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c.4850G&gt;A  p.(Arg1617Gln)</w:t>
            </w:r>
          </w:p>
          <w:p w14:paraId="6785FB7F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eastAsia="da-DK"/>
              </w:rPr>
              <w:t xml:space="preserve">de </w:t>
            </w:r>
            <w:proofErr w:type="spellStart"/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eastAsia="da-DK"/>
              </w:rPr>
              <w:t>novo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/ GOF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E1C4B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Intermed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nfc</w:t>
            </w:r>
            <w:proofErr w:type="spellEnd"/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024F7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z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 fre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6E8A7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LT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82F19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Moderate ID, non-verbal, AS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3C986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None</w:t>
            </w:r>
          </w:p>
        </w:tc>
      </w:tr>
      <w:tr w:rsidR="00802A47" w:rsidRPr="00A526C1" w14:paraId="2D38DA0C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2E7B9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2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08B15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M/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848D87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sv-SE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sv-SE" w:eastAsia="da-DK"/>
              </w:rPr>
              <w:t xml:space="preserve">c.2921C&gt;G </w:t>
            </w:r>
            <w:proofErr w:type="gram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sv-SE" w:eastAsia="da-DK"/>
              </w:rPr>
              <w:t>p.(</w:t>
            </w:r>
            <w:proofErr w:type="gramEnd"/>
            <w:r w:rsidRPr="00A526C1">
              <w:rPr>
                <w:rFonts w:ascii="Calibri" w:eastAsia="Times New Roman" w:hAnsi="Calibri" w:cs="Calibri"/>
                <w:sz w:val="24"/>
                <w:szCs w:val="24"/>
                <w:lang w:val="sv-SE" w:eastAsia="da-DK"/>
              </w:rPr>
              <w:t>Ala974Gly)</w:t>
            </w:r>
          </w:p>
          <w:p w14:paraId="15365946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val="en-US" w:eastAsia="da-DK"/>
              </w:rPr>
              <w:t>de novo</w:t>
            </w: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 / NA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B951D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Severe DE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46CB4" w14:textId="0D30A991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proofErr w:type="spellStart"/>
            <w:r w:rsidRPr="00A526C1">
              <w:rPr>
                <w:rFonts w:ascii="Calibri" w:hAnsi="Calibri" w:cs="Calibri"/>
                <w:sz w:val="24"/>
                <w:szCs w:val="24"/>
                <w:lang w:val="en-US"/>
              </w:rPr>
              <w:t>Fo</w:t>
            </w:r>
            <w:proofErr w:type="spellEnd"/>
            <w:r w:rsidRPr="00A526C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</w:t>
            </w:r>
            <w:r w:rsidR="00FE7795" w:rsidRPr="00A526C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BTC</w:t>
            </w:r>
            <w:r w:rsidRPr="00A526C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Ab, </w:t>
            </w:r>
            <w:r w:rsidRPr="00A526C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To, C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390FD4" w14:textId="77777777" w:rsidR="00961BC4" w:rsidRPr="00D16ABD" w:rsidRDefault="00961BC4" w:rsidP="00802A47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6BAAEFD5" w14:textId="50CD5B6C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S, 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FB24C" w14:textId="101C4FE9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Multiple/week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7C116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PB, PHT, LEV, </w:t>
            </w:r>
          </w:p>
          <w:p w14:paraId="00273AAB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CLB, ML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26525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evere ID, non-verbal, non-ambul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F3109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BD</w:t>
            </w:r>
          </w:p>
        </w:tc>
      </w:tr>
      <w:tr w:rsidR="00802A47" w:rsidRPr="00A526C1" w14:paraId="50333A63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1C58A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2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44568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M/1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776D71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c.1246G&gt;A p.(Glu416Lys)</w:t>
            </w:r>
          </w:p>
          <w:p w14:paraId="43AE468B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val="en-US" w:eastAsia="da-DK"/>
              </w:rPr>
              <w:t>de novo</w:t>
            </w: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 / NA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508B5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Severe DE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BC2CB" w14:textId="718934D9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 xml:space="preserve">Fo, </w:t>
            </w:r>
            <w:r w:rsidR="00FE7795"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BTC</w:t>
            </w: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, T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59FAD1" w14:textId="77777777" w:rsidR="00961BC4" w:rsidRDefault="00961BC4" w:rsidP="00802A4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102CEB0C" w14:textId="352130CD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S</w:t>
            </w:r>
            <w:r w:rsidRPr="00A526C1">
              <w:rPr>
                <w:rFonts w:ascii="Calibri" w:hAnsi="Calibri" w:cs="Calibri"/>
                <w:sz w:val="24"/>
                <w:szCs w:val="24"/>
              </w:rPr>
              <w:t>, 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1E43B" w14:textId="293245CF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Weekly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D801A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CBZ, VPA, CLB, </w:t>
            </w:r>
          </w:p>
          <w:p w14:paraId="74884906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MLT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65461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evere ID, ASD, abnormal behavi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FE7FB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BD</w:t>
            </w:r>
          </w:p>
        </w:tc>
      </w:tr>
      <w:tr w:rsidR="00802A47" w:rsidRPr="00A526C1" w14:paraId="117B634E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3B644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3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4216D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F/1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031A74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c.2620G&gt;A p.(Ala874Trp)</w:t>
            </w:r>
          </w:p>
          <w:p w14:paraId="681AB565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val="pt-BR" w:eastAsia="da-DK"/>
              </w:rPr>
              <w:t>de novo</w:t>
            </w: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 xml:space="preserve"> / GOF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DDB0D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Severe DE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96920" w14:textId="74881D39" w:rsidR="00802A47" w:rsidRPr="00A526C1" w:rsidRDefault="00FE7795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BT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6410A0" w14:textId="77777777" w:rsidR="00961BC4" w:rsidRDefault="00961BC4" w:rsidP="00802A47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2702BD94" w14:textId="77F815AA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S, 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F9F26" w14:textId="08ACD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Multiple/week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93A1D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ZNS, CLB, FEN, </w:t>
            </w:r>
          </w:p>
          <w:p w14:paraId="0437450D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CEN, MLT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0C762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evere ID, language delay, non-ambulant, ataxia, abnormal behavi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DD544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DA</w:t>
            </w:r>
          </w:p>
        </w:tc>
      </w:tr>
      <w:tr w:rsidR="00802A47" w:rsidRPr="00A526C1" w14:paraId="4AA073E9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D5365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3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51C0A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F/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617702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c.4423G&gt;A </w:t>
            </w:r>
            <w:proofErr w:type="gram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p.(</w:t>
            </w:r>
            <w:proofErr w:type="gramEnd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Gly1475Arg)</w:t>
            </w:r>
          </w:p>
          <w:p w14:paraId="741F7D96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val="en-US" w:eastAsia="da-DK"/>
              </w:rPr>
              <w:t>de novo</w:t>
            </w: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 / GOF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1D8FA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Intermed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 F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DE7D4" w14:textId="42DDCDF1" w:rsidR="00802A47" w:rsidRPr="00A526C1" w:rsidRDefault="00FE7795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BT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ED20FB" w14:textId="77777777" w:rsidR="00961BC4" w:rsidRDefault="00961BC4" w:rsidP="00802A47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27039758" w14:textId="30DE72F6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S, 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1D0F3" w14:textId="69D2ABB9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Yearly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9ED25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CBZ, CLB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B6961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Moderate ID, non-verbal, constip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665E9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None</w:t>
            </w:r>
          </w:p>
        </w:tc>
      </w:tr>
      <w:tr w:rsidR="00802A47" w:rsidRPr="00A526C1" w14:paraId="4A0BBF72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B8A70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lastRenderedPageBreak/>
              <w:t>3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AA787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M/1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09D2C5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sv-SE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sv-SE" w:eastAsia="da-DK"/>
              </w:rPr>
              <w:t xml:space="preserve">c.2942G&gt;C </w:t>
            </w:r>
            <w:proofErr w:type="gram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sv-SE" w:eastAsia="da-DK"/>
              </w:rPr>
              <w:t>p.(</w:t>
            </w:r>
            <w:proofErr w:type="gramEnd"/>
            <w:r w:rsidRPr="00A526C1">
              <w:rPr>
                <w:rFonts w:ascii="Calibri" w:eastAsia="Times New Roman" w:hAnsi="Calibri" w:cs="Calibri"/>
                <w:sz w:val="24"/>
                <w:szCs w:val="24"/>
                <w:lang w:val="sv-SE" w:eastAsia="da-DK"/>
              </w:rPr>
              <w:t>Ser981Thr)</w:t>
            </w:r>
          </w:p>
          <w:p w14:paraId="1EE77243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eastAsia="da-DK"/>
              </w:rPr>
              <w:t xml:space="preserve">de </w:t>
            </w:r>
            <w:proofErr w:type="spellStart"/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eastAsia="da-DK"/>
              </w:rPr>
              <w:t>novo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/ NA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72BA3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Severe DE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1E802" w14:textId="745C1A81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 xml:space="preserve">Ab, </w:t>
            </w: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To, </w:t>
            </w:r>
            <w:r w:rsidR="00FE7795"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BT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3F82D2" w14:textId="77777777" w:rsidR="00961BC4" w:rsidRDefault="00961BC4" w:rsidP="00802A47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725E3564" w14:textId="04172051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S, 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34506" w14:textId="5212BA96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Multiple/</w:t>
            </w: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year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BCF39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VPA, OX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98197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Severe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ID, AS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D6D6C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None</w:t>
            </w:r>
          </w:p>
        </w:tc>
      </w:tr>
      <w:tr w:rsidR="00802A47" w:rsidRPr="00A526C1" w14:paraId="27B40357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C51E1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3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DF9EF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F/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8A0D74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c.669G&gt;C p.(Arg223Ser)</w:t>
            </w:r>
          </w:p>
          <w:p w14:paraId="7C330DDA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val="pt-BR" w:eastAsia="da-DK"/>
              </w:rPr>
              <w:t>de novo</w:t>
            </w: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 xml:space="preserve"> / NA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767EB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Severe DE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A88CD" w14:textId="7CB085D6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 xml:space="preserve">Fo, Ab, </w:t>
            </w: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To, M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8637DC" w14:textId="77777777" w:rsidR="00961BC4" w:rsidRDefault="00961BC4" w:rsidP="00802A47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594115F5" w14:textId="77777777" w:rsidR="00961BC4" w:rsidRDefault="00961BC4" w:rsidP="00802A47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248D6D1B" w14:textId="77777777" w:rsidR="00961BC4" w:rsidRDefault="00961BC4" w:rsidP="00802A47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086EDF91" w14:textId="30F43B23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S, 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36EE8" w14:textId="338CF94A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Multiple/</w:t>
            </w: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day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27AB8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OXC, TPM, CLB, CBD, GBP (DZP and </w:t>
            </w:r>
            <w:proofErr w:type="spellStart"/>
            <w:proofErr w:type="gram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Paraldahyde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  as</w:t>
            </w:r>
            <w:proofErr w:type="gramEnd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 rescue), Chloral hydrate, ML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AC6C7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evere ID; non-verbal, non-ambulant, PE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8835A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DIMS, SBD, DA, SHY, TOT</w:t>
            </w:r>
          </w:p>
        </w:tc>
      </w:tr>
      <w:tr w:rsidR="00802A47" w:rsidRPr="00A526C1" w14:paraId="19FD0C29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0ECCF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3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990A0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M/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EE1248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c.4378A&gt;G p.(Ile1460Val)</w:t>
            </w:r>
          </w:p>
          <w:p w14:paraId="45402AEC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val="pt-BR" w:eastAsia="da-DK"/>
              </w:rPr>
              <w:t>de novo</w:t>
            </w: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 xml:space="preserve"> / NA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B869C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Intermed G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7F792" w14:textId="04700308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 xml:space="preserve">Ab, </w:t>
            </w:r>
            <w:r w:rsidR="00FE7795"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BT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E1CDF6" w14:textId="77777777" w:rsidR="00961BC4" w:rsidRDefault="00961BC4" w:rsidP="00802A47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2A518145" w14:textId="609F71E8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S, 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8F6C1" w14:textId="42445BD5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Monthly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F16EB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OXC, ML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EEFD0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Moderate ID, ASD, constip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2F27A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DIMS, TOT</w:t>
            </w:r>
          </w:p>
        </w:tc>
      </w:tr>
      <w:tr w:rsidR="00802A47" w:rsidRPr="00A526C1" w14:paraId="7EF156D5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85292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3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45E10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F/1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698066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c.1078_1079delinsGC </w:t>
            </w:r>
            <w:proofErr w:type="gram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p.(</w:t>
            </w:r>
            <w:proofErr w:type="gramEnd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Phe360Ala)</w:t>
            </w:r>
          </w:p>
          <w:p w14:paraId="196FBB2C" w14:textId="3CB7A12B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(</w:t>
            </w:r>
            <w:proofErr w:type="spellStart"/>
            <w:r w:rsidR="00664499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unk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 / presumed LOF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C5309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Severe DE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A681F" w14:textId="6B58800E" w:rsidR="00802A47" w:rsidRPr="00A526C1" w:rsidRDefault="00FE7795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BT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AA1AA6" w14:textId="77777777" w:rsidR="00961BC4" w:rsidRDefault="00961BC4" w:rsidP="00802A47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26393DD0" w14:textId="156FB61C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51226" w14:textId="5383CCF3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Multiple/day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647D8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VPA, LTG, LCM, </w:t>
            </w:r>
          </w:p>
          <w:p w14:paraId="0E4F160B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ML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D5F0B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</w:pP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>Severe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 xml:space="preserve"> ID, non-verbal, non-ambulant, constipation, </w:t>
            </w: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>dysphag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3E192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BD, DOES, TOT</w:t>
            </w:r>
          </w:p>
        </w:tc>
      </w:tr>
      <w:tr w:rsidR="00802A47" w:rsidRPr="00D16ABD" w14:paraId="407A442A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D1D72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3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F5FD4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M/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8C1173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c.4384G&gt;A p.(Val1462Ile)</w:t>
            </w:r>
          </w:p>
          <w:p w14:paraId="72861C8D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val="pt-BR" w:eastAsia="da-DK"/>
              </w:rPr>
              <w:t>de novo</w:t>
            </w: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 xml:space="preserve"> / NA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23AC5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Severe DE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5609F" w14:textId="29B6BC2B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A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4DF4B9" w14:textId="77777777" w:rsidR="00961BC4" w:rsidRDefault="00961BC4" w:rsidP="00802A47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3BA8916C" w14:textId="0DCD414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FB805" w14:textId="025A6690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Daily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38536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LCM, CLB, PB, </w:t>
            </w:r>
          </w:p>
          <w:p w14:paraId="453A49F3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PHT, CNZ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3C73E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evere ID, non-ambulant, ADHD, PE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F78CE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BD, SWTD, DOES, SHY, TOT</w:t>
            </w:r>
          </w:p>
        </w:tc>
      </w:tr>
      <w:tr w:rsidR="00802A47" w:rsidRPr="00A526C1" w14:paraId="689B88C4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5C41E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3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189F7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F/1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66A51F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de-DE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de-DE" w:eastAsia="da-DK"/>
              </w:rPr>
              <w:t xml:space="preserve">c.1874G&gt;T </w:t>
            </w:r>
            <w:proofErr w:type="gram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de-DE" w:eastAsia="da-DK"/>
              </w:rPr>
              <w:t>p.(</w:t>
            </w:r>
            <w:proofErr w:type="gramEnd"/>
            <w:r w:rsidRPr="00A526C1">
              <w:rPr>
                <w:rFonts w:ascii="Calibri" w:eastAsia="Times New Roman" w:hAnsi="Calibri" w:cs="Calibri"/>
                <w:sz w:val="24"/>
                <w:szCs w:val="24"/>
                <w:lang w:val="de-DE" w:eastAsia="da-DK"/>
              </w:rPr>
              <w:t>Arg625Leu)</w:t>
            </w:r>
          </w:p>
          <w:p w14:paraId="4BD94850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eastAsia="da-DK"/>
              </w:rPr>
              <w:t xml:space="preserve">de </w:t>
            </w:r>
            <w:proofErr w:type="spellStart"/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eastAsia="da-DK"/>
              </w:rPr>
              <w:t>novo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/ NA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80BC9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Intermed GE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91F58" w14:textId="3EB7B4CB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proofErr w:type="spellStart"/>
            <w:r w:rsidRPr="00A526C1">
              <w:rPr>
                <w:rFonts w:ascii="Calibri" w:hAnsi="Calibri" w:cs="Calibri"/>
                <w:sz w:val="24"/>
                <w:szCs w:val="24"/>
              </w:rPr>
              <w:t>Sz</w:t>
            </w:r>
            <w:proofErr w:type="spellEnd"/>
            <w:r w:rsidRPr="00A526C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proofErr w:type="spellStart"/>
            <w:r w:rsidRPr="00A526C1">
              <w:rPr>
                <w:rFonts w:ascii="Calibri" w:hAnsi="Calibri" w:cs="Calibri"/>
                <w:sz w:val="24"/>
                <w:szCs w:val="24"/>
              </w:rPr>
              <w:t>free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46070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BRV, VP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490FD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Severe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ID, </w:t>
            </w: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abnormal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behavi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B0DC1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None</w:t>
            </w:r>
          </w:p>
        </w:tc>
      </w:tr>
      <w:tr w:rsidR="00802A47" w:rsidRPr="00A526C1" w14:paraId="3988637D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AB75F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3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98E21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M/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8E60EE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sv-SE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sv-SE" w:eastAsia="da-DK"/>
              </w:rPr>
              <w:t xml:space="preserve">c.1229_1237delTGGCCATGG </w:t>
            </w:r>
            <w:proofErr w:type="gram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sv-SE" w:eastAsia="da-DK"/>
              </w:rPr>
              <w:t>p.(</w:t>
            </w:r>
            <w:proofErr w:type="gramEnd"/>
            <w:r w:rsidRPr="00A526C1">
              <w:rPr>
                <w:rFonts w:ascii="Calibri" w:eastAsia="Times New Roman" w:hAnsi="Calibri" w:cs="Calibri"/>
                <w:sz w:val="24"/>
                <w:szCs w:val="24"/>
                <w:lang w:val="sv-SE" w:eastAsia="da-DK"/>
              </w:rPr>
              <w:t>Val10_Met412 del)</w:t>
            </w:r>
          </w:p>
          <w:p w14:paraId="3429553E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eastAsia="da-DK"/>
              </w:rPr>
              <w:t xml:space="preserve">de </w:t>
            </w:r>
            <w:proofErr w:type="spellStart"/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eastAsia="da-DK"/>
              </w:rPr>
              <w:t>novo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/ </w:t>
            </w: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presumed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LOF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7E9A4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Intermed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F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B024F" w14:textId="3BC798B2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A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E73B3D" w14:textId="77777777" w:rsidR="00961BC4" w:rsidRDefault="00961BC4" w:rsidP="00802A47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654E1389" w14:textId="77777777" w:rsidR="00961BC4" w:rsidRDefault="00961BC4" w:rsidP="00802A47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61E46059" w14:textId="6BD85552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11365" w14:textId="611D6572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Multiple/</w:t>
            </w: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day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1D418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LTG, TPM, ML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284B8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Moderate ID, </w:t>
            </w: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ataxia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, ADH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A652D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SWTD</w:t>
            </w:r>
          </w:p>
        </w:tc>
      </w:tr>
      <w:tr w:rsidR="00802A47" w:rsidRPr="00A526C1" w14:paraId="0A634E4E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D7ADE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lastRenderedPageBreak/>
              <w:t>3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F62ED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M/3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C2F47D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c.836C&gt;A </w:t>
            </w:r>
            <w:proofErr w:type="gram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p.(</w:t>
            </w:r>
            <w:proofErr w:type="gramEnd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Arg28His)</w:t>
            </w:r>
          </w:p>
          <w:p w14:paraId="492A49CF" w14:textId="2D3E722B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(</w:t>
            </w:r>
            <w:proofErr w:type="spellStart"/>
            <w:r w:rsidR="00664499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unk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 / NA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E6156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Intermed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F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929F6" w14:textId="49697E88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 xml:space="preserve">FAS, </w:t>
            </w:r>
            <w:r w:rsidR="00FE7795"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BT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621C44" w14:textId="77777777" w:rsidR="00961BC4" w:rsidRDefault="00961BC4" w:rsidP="00802A47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495B96D0" w14:textId="7F506C92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S, 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5783C" w14:textId="3FC9BD0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Multiple/month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28B5D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VPA, LTG, PHT, </w:t>
            </w:r>
          </w:p>
          <w:p w14:paraId="2539220A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CNZ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B9667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Normal cognition with dyslexia, ADHD, abnormal behavi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5ACCE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BD, SWTD, TOT</w:t>
            </w:r>
          </w:p>
        </w:tc>
      </w:tr>
      <w:tr w:rsidR="00802A47" w:rsidRPr="00D16ABD" w14:paraId="648DC893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FB64B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4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11850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F/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CE9052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 xml:space="preserve">c.5614C&gt;T </w:t>
            </w:r>
            <w:proofErr w:type="gram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>p.(</w:t>
            </w:r>
            <w:proofErr w:type="gramEnd"/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>Arg1872Trp)</w:t>
            </w:r>
          </w:p>
          <w:p w14:paraId="0483A323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>(</w:t>
            </w:r>
            <w:proofErr w:type="gramStart"/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val="fr-FR" w:eastAsia="da-DK"/>
              </w:rPr>
              <w:t>de</w:t>
            </w:r>
            <w:proofErr w:type="gramEnd"/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val="fr-FR" w:eastAsia="da-DK"/>
              </w:rPr>
              <w:t xml:space="preserve"> novo</w:t>
            </w:r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 xml:space="preserve"> / GOF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6273E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Severe DE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C51D5" w14:textId="6EF52656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 xml:space="preserve">Fo, </w:t>
            </w:r>
            <w:r w:rsidR="00FE7795"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BTC</w:t>
            </w:r>
            <w:r w:rsidRPr="00A526C1">
              <w:rPr>
                <w:rFonts w:ascii="Calibri" w:hAnsi="Calibri" w:cs="Calibri"/>
                <w:sz w:val="24"/>
                <w:szCs w:val="24"/>
              </w:rPr>
              <w:t>, A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300E81" w14:textId="77777777" w:rsidR="00961BC4" w:rsidRDefault="00961BC4" w:rsidP="00802A47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120C5031" w14:textId="1E6A2592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D2C5B" w14:textId="396594A1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Daily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BA6FA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OXC, LCM, CNZ, PHT, TPM, CBD, MDZ, ML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1B1D7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>Non-ambulant, PEG, constipation, GE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069F5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DIMS, SBD, DOES, SHY, TOT</w:t>
            </w:r>
          </w:p>
        </w:tc>
      </w:tr>
      <w:tr w:rsidR="00802A47" w:rsidRPr="00D16ABD" w14:paraId="011B57BD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490CF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4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43421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F/7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90DB83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c.2620G&gt;A p.(Ala874Thr)</w:t>
            </w:r>
          </w:p>
          <w:p w14:paraId="1C41FE71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val="pt-BR" w:eastAsia="da-DK"/>
              </w:rPr>
              <w:t>de novo</w:t>
            </w: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 xml:space="preserve"> / GOF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B0454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Severe DE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1C4BC" w14:textId="0887E509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proofErr w:type="spellStart"/>
            <w:r w:rsidRPr="00A526C1">
              <w:rPr>
                <w:rFonts w:ascii="Calibri" w:hAnsi="Calibri" w:cs="Calibri"/>
                <w:sz w:val="24"/>
                <w:szCs w:val="24"/>
                <w:lang w:val="en-US"/>
              </w:rPr>
              <w:t>Fo</w:t>
            </w:r>
            <w:proofErr w:type="spellEnd"/>
            <w:r w:rsidRPr="00A526C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526C1">
              <w:rPr>
                <w:rFonts w:ascii="Calibri" w:hAnsi="Calibri" w:cs="Calibri"/>
                <w:sz w:val="24"/>
                <w:szCs w:val="24"/>
                <w:lang w:val="en-US"/>
              </w:rPr>
              <w:t>Fo</w:t>
            </w:r>
            <w:proofErr w:type="spellEnd"/>
            <w:r w:rsidRPr="00A526C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to </w:t>
            </w:r>
            <w:r w:rsidRPr="00A526C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BTC, To, C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18F865" w14:textId="77777777" w:rsidR="00961BC4" w:rsidRPr="00D16ABD" w:rsidRDefault="00961BC4" w:rsidP="00802A47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2C953F4F" w14:textId="73A95B1A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A7976" w14:textId="0903AB39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Multiple/week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293CF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OX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D546D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evere ID, non-verbal, non-ambulant, dystonia, athetosis, poor fine motor skills, ADHD, abnormal behavi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CA679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DIMS, SBD, SWTD, DOES, TOT</w:t>
            </w:r>
          </w:p>
        </w:tc>
      </w:tr>
      <w:tr w:rsidR="00802A47" w:rsidRPr="00A526C1" w14:paraId="4EFDF43B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190CE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4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CE996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F/3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39C7B0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c.4850G&gt;A </w:t>
            </w:r>
            <w:proofErr w:type="gram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p.Arg</w:t>
            </w:r>
            <w:proofErr w:type="gramEnd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1617Gln</w:t>
            </w:r>
          </w:p>
          <w:p w14:paraId="17AEA93B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val="en-US" w:eastAsia="da-DK"/>
              </w:rPr>
              <w:t>paternal</w:t>
            </w: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 / GOF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F0903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Severe DE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983FE" w14:textId="40FF7151" w:rsidR="00802A47" w:rsidRPr="00A526C1" w:rsidRDefault="00FE7795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BT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A8BF9D" w14:textId="77777777" w:rsidR="00961BC4" w:rsidRDefault="00961BC4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</w:p>
          <w:p w14:paraId="35B98130" w14:textId="2FFE0F96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DE714" w14:textId="6CCC6F2A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Yearly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6BF89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CBZ, VPA, CLB, </w:t>
            </w:r>
          </w:p>
          <w:p w14:paraId="19DEB95F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FE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A39BF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evere 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60BC2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DIMS</w:t>
            </w:r>
          </w:p>
        </w:tc>
      </w:tr>
      <w:tr w:rsidR="00802A47" w:rsidRPr="00A526C1" w14:paraId="0628E7D4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F64B4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4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75576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F/1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366451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c.3794G&gt;A </w:t>
            </w:r>
            <w:proofErr w:type="gram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p.(</w:t>
            </w:r>
            <w:proofErr w:type="gramEnd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Cys1265Tyr)</w:t>
            </w:r>
          </w:p>
          <w:p w14:paraId="06B31FBE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val="en-US" w:eastAsia="da-DK"/>
              </w:rPr>
              <w:t>de novo</w:t>
            </w: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 / NA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564DD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Intermed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F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B2589" w14:textId="7AAA09F2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FIA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9934E0" w14:textId="77777777" w:rsidR="00961BC4" w:rsidRDefault="00961BC4" w:rsidP="00802A4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362BDBE7" w14:textId="24CBC6E0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S</w:t>
            </w:r>
            <w:r w:rsidRPr="00A526C1">
              <w:rPr>
                <w:rFonts w:ascii="Calibri" w:hAnsi="Calibri" w:cs="Calibri"/>
                <w:sz w:val="24"/>
                <w:szCs w:val="24"/>
              </w:rPr>
              <w:t>, 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FEC4F" w14:textId="79D186B4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Daily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95FCD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VPA, E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D11CB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Moderate ID, language and motor delay, ADH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055CF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WTD</w:t>
            </w:r>
          </w:p>
        </w:tc>
      </w:tr>
      <w:tr w:rsidR="00802A47" w:rsidRPr="00A526C1" w14:paraId="49D8F7B3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26CC8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4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41A68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F/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15FB3F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 xml:space="preserve">c.4594A&gt;T </w:t>
            </w:r>
            <w:proofErr w:type="gram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>p.(</w:t>
            </w:r>
            <w:proofErr w:type="gramEnd"/>
            <w:r w:rsidRPr="00A526C1">
              <w:rPr>
                <w:rFonts w:ascii="Calibri" w:eastAsia="Times New Roman" w:hAnsi="Calibri" w:cs="Calibri"/>
                <w:sz w:val="24"/>
                <w:szCs w:val="24"/>
                <w:lang w:val="fr-FR" w:eastAsia="da-DK"/>
              </w:rPr>
              <w:t>Ile1532Phe )</w:t>
            </w:r>
          </w:p>
          <w:p w14:paraId="49547647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it-IT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it-IT"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val="it-IT" w:eastAsia="da-DK"/>
              </w:rPr>
              <w:t>de novo</w:t>
            </w:r>
            <w:r w:rsidRPr="00A526C1">
              <w:rPr>
                <w:rFonts w:ascii="Calibri" w:eastAsia="Times New Roman" w:hAnsi="Calibri" w:cs="Calibri"/>
                <w:sz w:val="24"/>
                <w:szCs w:val="24"/>
                <w:lang w:val="it-IT" w:eastAsia="da-DK"/>
              </w:rPr>
              <w:t xml:space="preserve"> / NA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A6C31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Severe DE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56AF1" w14:textId="1599112E" w:rsidR="00802A47" w:rsidRPr="00A526C1" w:rsidRDefault="00FE7795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BT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BB9716" w14:textId="77777777" w:rsidR="00961BC4" w:rsidRDefault="00961BC4" w:rsidP="00802A47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388482E8" w14:textId="688E4360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ED293" w14:textId="790A68DA" w:rsidR="00802A47" w:rsidRPr="00A526C1" w:rsidRDefault="00664499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Unk</w:t>
            </w:r>
            <w:proofErr w:type="spellEnd"/>
            <w:r w:rsidR="00802A47"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13881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1844E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it-IT" w:eastAsia="da-DK"/>
              </w:rPr>
              <w:t>Severe ID, non-verbal, non-ambulant, dyskines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D7D34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NA</w:t>
            </w:r>
          </w:p>
        </w:tc>
      </w:tr>
      <w:tr w:rsidR="00802A47" w:rsidRPr="00A526C1" w14:paraId="098BD70D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376A1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4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AC7D8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M/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A17CA4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c.5458C&gt;T p.(Arg1820*)</w:t>
            </w:r>
          </w:p>
          <w:p w14:paraId="3F376AE2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val="pt-BR" w:eastAsia="da-DK"/>
              </w:rPr>
              <w:t>de novo</w:t>
            </w: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 xml:space="preserve"> / LOF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C28A2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Intermed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F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FA21A" w14:textId="03128ADC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My</w:t>
            </w:r>
            <w:r w:rsidRPr="00A526C1">
              <w:rPr>
                <w:rFonts w:ascii="Calibri" w:hAnsi="Calibri" w:cs="Calibri"/>
                <w:sz w:val="24"/>
                <w:szCs w:val="24"/>
              </w:rPr>
              <w:t xml:space="preserve">, Fo, </w:t>
            </w:r>
            <w:r w:rsidR="00FE7795"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BT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133FA3" w14:textId="77777777" w:rsidR="00961BC4" w:rsidRDefault="00961BC4" w:rsidP="00802A47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007A6B5C" w14:textId="1B9FFF56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54677" w14:textId="0FFDB958" w:rsidR="00802A47" w:rsidRPr="00A526C1" w:rsidRDefault="00664499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Unk</w:t>
            </w:r>
            <w:proofErr w:type="spellEnd"/>
            <w:r w:rsidR="00802A47"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D3D36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LT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24144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Mild ID, language delay, atax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EC943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NA</w:t>
            </w:r>
          </w:p>
        </w:tc>
      </w:tr>
      <w:tr w:rsidR="00802A47" w:rsidRPr="00A526C1" w14:paraId="297CF61F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5BAAE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4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77E73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M/3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DAE86F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c.437G&gt;A </w:t>
            </w:r>
            <w:proofErr w:type="gram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p.(</w:t>
            </w:r>
            <w:proofErr w:type="gramEnd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Cys146Tyr)</w:t>
            </w:r>
          </w:p>
          <w:p w14:paraId="7F1397F4" w14:textId="30679195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(</w:t>
            </w:r>
            <w:proofErr w:type="spellStart"/>
            <w:r w:rsidR="00664499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unk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 / NA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95D3C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Intermed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 xml:space="preserve"> G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A885C" w14:textId="4FEA8639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 xml:space="preserve">Ab, </w:t>
            </w:r>
            <w:r w:rsidR="00FE7795" w:rsidRPr="00A526C1">
              <w:rPr>
                <w:rFonts w:ascii="Calibri" w:hAnsi="Calibri" w:cs="Calibri"/>
                <w:b/>
                <w:bCs/>
                <w:sz w:val="24"/>
                <w:szCs w:val="24"/>
              </w:rPr>
              <w:t>BTC</w:t>
            </w:r>
            <w:r w:rsidRPr="00A526C1">
              <w:rPr>
                <w:rFonts w:ascii="Calibri" w:hAnsi="Calibri" w:cs="Calibri"/>
                <w:sz w:val="24"/>
                <w:szCs w:val="24"/>
              </w:rPr>
              <w:t>, F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8C63B4" w14:textId="77777777" w:rsidR="00961BC4" w:rsidRDefault="00961BC4" w:rsidP="00802A47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4F8E08CA" w14:textId="517D2F4C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hAnsi="Calibri" w:cs="Calibri"/>
                <w:sz w:val="24"/>
                <w:szCs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3FF48" w14:textId="6563E75A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Daily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53517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LTG, E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27537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Moderate ID, language delay, ataxia, tremor, AS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7B239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NA</w:t>
            </w:r>
          </w:p>
        </w:tc>
      </w:tr>
      <w:tr w:rsidR="00802A47" w:rsidRPr="00A526C1" w14:paraId="617CAE20" w14:textId="77777777" w:rsidTr="00664499">
        <w:trPr>
          <w:gridAfter w:val="1"/>
          <w:wAfter w:w="746" w:type="dxa"/>
          <w:trHeight w:val="315"/>
        </w:trPr>
        <w:tc>
          <w:tcPr>
            <w:tcW w:w="5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ACCB1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B7C70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M/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31C23C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 xml:space="preserve">c.4948G&gt;A p.Ala1650Thr </w:t>
            </w:r>
          </w:p>
          <w:p w14:paraId="16F540B4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(</w:t>
            </w:r>
            <w:r w:rsidRPr="00A526C1">
              <w:rPr>
                <w:rFonts w:ascii="Calibri" w:eastAsia="Times New Roman" w:hAnsi="Calibri" w:cs="Calibri"/>
                <w:i/>
                <w:sz w:val="24"/>
                <w:szCs w:val="24"/>
                <w:lang w:val="pt-BR" w:eastAsia="da-DK"/>
              </w:rPr>
              <w:t>de novo</w:t>
            </w: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 xml:space="preserve"> / NA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0091D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pt-BR" w:eastAsia="da-DK"/>
              </w:rPr>
              <w:t>Severe DEE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A8191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proofErr w:type="spellStart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z</w:t>
            </w:r>
            <w:proofErr w:type="spellEnd"/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 xml:space="preserve"> fre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95DF5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PHT, TPM, K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66862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Severe ID, clonus, cervical dystonia, hypotonia, dysphag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F2C20" w14:textId="77777777" w:rsidR="00802A47" w:rsidRPr="00A526C1" w:rsidRDefault="00802A47" w:rsidP="00802A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A526C1"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  <w:t>None</w:t>
            </w:r>
          </w:p>
        </w:tc>
      </w:tr>
      <w:tr w:rsidR="00802A47" w:rsidRPr="00A526C1" w14:paraId="72374D30" w14:textId="77777777" w:rsidTr="00435B81">
        <w:trPr>
          <w:trHeight w:val="60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0730EE0D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</w:p>
        </w:tc>
        <w:tc>
          <w:tcPr>
            <w:tcW w:w="1517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915D4" w14:textId="77777777" w:rsidR="00802A47" w:rsidRPr="00A526C1" w:rsidRDefault="00802A47" w:rsidP="00802A4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</w:p>
        </w:tc>
      </w:tr>
      <w:tr w:rsidR="00802A47" w:rsidRPr="00D16ABD" w14:paraId="1BDDF208" w14:textId="77777777" w:rsidTr="002D2F63">
        <w:trPr>
          <w:trHeight w:val="1337"/>
        </w:trPr>
        <w:tc>
          <w:tcPr>
            <w:tcW w:w="15629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4E992F49" w14:textId="1275825F" w:rsidR="00802A47" w:rsidRPr="00A526C1" w:rsidRDefault="00802A47" w:rsidP="00802A47">
            <w:pPr>
              <w:autoSpaceDE w:val="0"/>
              <w:autoSpaceDN w:val="0"/>
              <w:adjustRightInd w:val="0"/>
              <w:spacing w:after="0" w:line="240" w:lineRule="auto"/>
              <w:ind w:right="676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526C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Ab: absences; ADHD: attention deficit and hyperactivity disorder; AEDs: antiepileptic drugs; ASD: autism spectrum disorder; At: atonic seizure; BRV: brivaracetam; </w:t>
            </w:r>
            <w:r w:rsidR="00FE7795" w:rsidRPr="00A526C1">
              <w:rPr>
                <w:rFonts w:ascii="Calibri" w:hAnsi="Calibri" w:cs="Calibri"/>
                <w:sz w:val="24"/>
                <w:szCs w:val="24"/>
                <w:lang w:val="en-US"/>
              </w:rPr>
              <w:t>BTC: bilateral tonic-</w:t>
            </w:r>
            <w:proofErr w:type="spellStart"/>
            <w:r w:rsidR="00FE7795" w:rsidRPr="00A526C1">
              <w:rPr>
                <w:rFonts w:ascii="Calibri" w:hAnsi="Calibri" w:cs="Calibri"/>
                <w:sz w:val="24"/>
                <w:szCs w:val="24"/>
                <w:lang w:val="en-US"/>
              </w:rPr>
              <w:t>clonic</w:t>
            </w:r>
            <w:proofErr w:type="spellEnd"/>
            <w:r w:rsidR="00FE7795" w:rsidRPr="00A526C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seizures; </w:t>
            </w:r>
            <w:r w:rsidRPr="00A526C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CBD: cannabidiol; CBZ: Carbamazepine; Cl: </w:t>
            </w:r>
            <w:proofErr w:type="spellStart"/>
            <w:r w:rsidRPr="00A526C1">
              <w:rPr>
                <w:rFonts w:ascii="Calibri" w:hAnsi="Calibri" w:cs="Calibri"/>
                <w:sz w:val="24"/>
                <w:szCs w:val="24"/>
                <w:lang w:val="en-US"/>
              </w:rPr>
              <w:t>clonic</w:t>
            </w:r>
            <w:proofErr w:type="spellEnd"/>
            <w:r w:rsidRPr="00A526C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seizure; CLB: clobazam; CNZ: clonazepam; CVI: cortical visual impairment; DA: disorders of arousal; DIMS: disorders of initiating or maintaining sleep; DOES: disorders of excessive somnolence; DZP: diazepam; ESM: ethosuximide; F: female; FAS: focal aware seizure; FBM: felbamate; FE: focal epilepsy; FFA: fenfluramine; FIAS: focal impaired awareness seizure; </w:t>
            </w:r>
            <w:proofErr w:type="spellStart"/>
            <w:r w:rsidRPr="00A526C1">
              <w:rPr>
                <w:rFonts w:ascii="Calibri" w:hAnsi="Calibri" w:cs="Calibri"/>
                <w:sz w:val="24"/>
                <w:szCs w:val="24"/>
                <w:lang w:val="en-US"/>
              </w:rPr>
              <w:t>Fo</w:t>
            </w:r>
            <w:proofErr w:type="spellEnd"/>
            <w:r w:rsidRPr="00A526C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: focal seizures; </w:t>
            </w:r>
            <w:proofErr w:type="spellStart"/>
            <w:r w:rsidRPr="00A526C1">
              <w:rPr>
                <w:rFonts w:ascii="Calibri" w:hAnsi="Calibri" w:cs="Calibri"/>
                <w:sz w:val="24"/>
                <w:szCs w:val="24"/>
                <w:lang w:val="en-US"/>
              </w:rPr>
              <w:t>Fo</w:t>
            </w:r>
            <w:proofErr w:type="spellEnd"/>
            <w:r w:rsidRPr="00A526C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to BTC: focal to bilateral tonic-</w:t>
            </w:r>
            <w:proofErr w:type="spellStart"/>
            <w:r w:rsidRPr="00A526C1">
              <w:rPr>
                <w:rFonts w:ascii="Calibri" w:hAnsi="Calibri" w:cs="Calibri"/>
                <w:sz w:val="24"/>
                <w:szCs w:val="24"/>
                <w:lang w:val="en-US"/>
              </w:rPr>
              <w:t>clonic</w:t>
            </w:r>
            <w:proofErr w:type="spellEnd"/>
            <w:r w:rsidRPr="00A526C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seizure; GERD: gastroesophageal reflux disease; ID: Intellectual Disability; </w:t>
            </w:r>
            <w:proofErr w:type="spellStart"/>
            <w:r w:rsidRPr="00A526C1">
              <w:rPr>
                <w:rFonts w:ascii="Calibri" w:hAnsi="Calibri" w:cs="Calibri"/>
                <w:sz w:val="24"/>
                <w:szCs w:val="24"/>
                <w:lang w:val="en-US"/>
              </w:rPr>
              <w:t>Interm</w:t>
            </w:r>
            <w:proofErr w:type="spellEnd"/>
            <w:r w:rsidRPr="00A526C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: intermediate; KD: ketogenic diet; LCM: lacosamide; LEV: levetiracetam; LMT: lamotrigine; M: male; MLT: melatonin; MDZ: midazolam; My: myoclonic seizures; NA: not available; NDD: Neurodevelopmental disorders without epilepsy; </w:t>
            </w:r>
            <w:proofErr w:type="spellStart"/>
            <w:r w:rsidRPr="00A526C1">
              <w:rPr>
                <w:rFonts w:ascii="Calibri" w:hAnsi="Calibri" w:cs="Calibri"/>
                <w:sz w:val="24"/>
                <w:szCs w:val="24"/>
                <w:lang w:val="en-US"/>
              </w:rPr>
              <w:t>nfc</w:t>
            </w:r>
            <w:proofErr w:type="spellEnd"/>
            <w:r w:rsidRPr="00A526C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: not further classified; OXC: oxcarbazepine; PEG: percutaneous endoscopic gastrostomy; PB: phenobarbital; PHT: phenytoin; Pt: patient; RUF: rufinamide; S: sleep; SBD: sleep breathing disorders; SDSC: sleep disturbance scale for children; SHY: sleep hyperhidrosis; </w:t>
            </w:r>
            <w:proofErr w:type="spellStart"/>
            <w:r w:rsidRPr="00A526C1">
              <w:rPr>
                <w:rFonts w:ascii="Calibri" w:hAnsi="Calibri" w:cs="Calibri"/>
                <w:sz w:val="24"/>
                <w:szCs w:val="24"/>
                <w:lang w:val="en-US"/>
              </w:rPr>
              <w:t>Sp</w:t>
            </w:r>
            <w:proofErr w:type="spellEnd"/>
            <w:r w:rsidRPr="00A526C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: epileptic spasms; STP: </w:t>
            </w:r>
            <w:proofErr w:type="spellStart"/>
            <w:r w:rsidRPr="00A526C1">
              <w:rPr>
                <w:rFonts w:ascii="Calibri" w:hAnsi="Calibri" w:cs="Calibri"/>
                <w:sz w:val="24"/>
                <w:szCs w:val="24"/>
                <w:lang w:val="en-US"/>
              </w:rPr>
              <w:t>stiripentol</w:t>
            </w:r>
            <w:proofErr w:type="spellEnd"/>
            <w:r w:rsidRPr="00A526C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; SWTD: sleep–wake transition disorders; </w:t>
            </w:r>
            <w:proofErr w:type="spellStart"/>
            <w:r w:rsidRPr="00A526C1">
              <w:rPr>
                <w:rFonts w:ascii="Calibri" w:hAnsi="Calibri" w:cs="Calibri"/>
                <w:sz w:val="24"/>
                <w:szCs w:val="24"/>
                <w:lang w:val="en-US"/>
              </w:rPr>
              <w:t>Sz</w:t>
            </w:r>
            <w:proofErr w:type="spellEnd"/>
            <w:r w:rsidRPr="00A526C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: seizure; To: tonic seizure; tot: total SDSC score.; TPM: topiramate; </w:t>
            </w:r>
            <w:r w:rsidR="00664499">
              <w:rPr>
                <w:rFonts w:ascii="Calibri" w:hAnsi="Calibri" w:cs="Calibri"/>
                <w:sz w:val="24"/>
                <w:szCs w:val="24"/>
                <w:lang w:val="en-US"/>
              </w:rPr>
              <w:t xml:space="preserve">Unk: unknown; </w:t>
            </w:r>
            <w:r w:rsidRPr="00A526C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VGV: vigabatrin; VNS: </w:t>
            </w:r>
            <w:proofErr w:type="spellStart"/>
            <w:r w:rsidRPr="00A526C1">
              <w:rPr>
                <w:rFonts w:ascii="Calibri" w:hAnsi="Calibri" w:cs="Calibri"/>
                <w:sz w:val="24"/>
                <w:szCs w:val="24"/>
                <w:lang w:val="en-US"/>
              </w:rPr>
              <w:t>vagus</w:t>
            </w:r>
            <w:proofErr w:type="spellEnd"/>
            <w:r w:rsidRPr="00A526C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nerve stimulation; VPA: valproate; ZNS: zonisamide; W: wakefulness</w:t>
            </w:r>
          </w:p>
          <w:p w14:paraId="4EF5A8EE" w14:textId="77777777" w:rsidR="00A526C1" w:rsidRPr="00A526C1" w:rsidRDefault="00A526C1" w:rsidP="00802A47">
            <w:pPr>
              <w:autoSpaceDE w:val="0"/>
              <w:autoSpaceDN w:val="0"/>
              <w:adjustRightInd w:val="0"/>
              <w:spacing w:after="0" w:line="240" w:lineRule="auto"/>
              <w:ind w:right="676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2898777E" w14:textId="18553E5D" w:rsidR="00961BC4" w:rsidRDefault="00961BC4" w:rsidP="00A526C1">
            <w:pPr>
              <w:autoSpaceDE w:val="0"/>
              <w:autoSpaceDN w:val="0"/>
              <w:adjustRightInd w:val="0"/>
              <w:spacing w:after="0" w:line="240" w:lineRule="auto"/>
              <w:ind w:right="676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961BC4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I</w:t>
            </w:r>
            <w:r w:rsidR="00A526C1" w:rsidRPr="00961BC4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n the column seizures type:</w:t>
            </w:r>
            <w:r w:rsidR="00A526C1" w:rsidRPr="00A526C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in bold motor seizure types</w:t>
            </w:r>
          </w:p>
          <w:p w14:paraId="4B55EA67" w14:textId="62C184EE" w:rsidR="00802A47" w:rsidRPr="00A526C1" w:rsidRDefault="00961BC4" w:rsidP="00A526C1">
            <w:pPr>
              <w:autoSpaceDE w:val="0"/>
              <w:autoSpaceDN w:val="0"/>
              <w:adjustRightInd w:val="0"/>
              <w:spacing w:after="0" w:line="240" w:lineRule="auto"/>
              <w:ind w:right="676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961BC4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I</w:t>
            </w:r>
            <w:r w:rsidR="00A526C1" w:rsidRPr="00961BC4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n the column seizures timing:</w:t>
            </w:r>
            <w:r w:rsidR="00A526C1" w:rsidRPr="00A526C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in bold the predominant timing when both represented </w:t>
            </w:r>
          </w:p>
          <w:p w14:paraId="3A0E3EBF" w14:textId="77777777" w:rsidR="00802A47" w:rsidRPr="00A526C1" w:rsidRDefault="00802A47" w:rsidP="00802A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4F89EA3F" w14:textId="77777777" w:rsidR="00802A47" w:rsidRPr="00A526C1" w:rsidRDefault="00802A47" w:rsidP="00802A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78EC49F3" w14:textId="77777777" w:rsidR="00802A47" w:rsidRPr="00A526C1" w:rsidRDefault="00802A47" w:rsidP="00802A47">
            <w:pPr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</w:p>
        </w:tc>
      </w:tr>
      <w:bookmarkEnd w:id="0"/>
    </w:tbl>
    <w:p w14:paraId="3B08293D" w14:textId="77777777" w:rsidR="008E7027" w:rsidRPr="00A526C1" w:rsidRDefault="008E7027">
      <w:pPr>
        <w:rPr>
          <w:rFonts w:ascii="Calibri" w:hAnsi="Calibri" w:cs="Calibri"/>
          <w:sz w:val="24"/>
          <w:szCs w:val="24"/>
          <w:lang w:val="en-US"/>
        </w:rPr>
      </w:pPr>
    </w:p>
    <w:sectPr w:rsidR="008E7027" w:rsidRPr="00A526C1" w:rsidSect="00435B81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B81"/>
    <w:rsid w:val="0005227B"/>
    <w:rsid w:val="00097A0B"/>
    <w:rsid w:val="00167ACD"/>
    <w:rsid w:val="00210BA4"/>
    <w:rsid w:val="00435B81"/>
    <w:rsid w:val="00664499"/>
    <w:rsid w:val="00676B49"/>
    <w:rsid w:val="00802A47"/>
    <w:rsid w:val="008C396C"/>
    <w:rsid w:val="008E7027"/>
    <w:rsid w:val="00961BC4"/>
    <w:rsid w:val="00A526C1"/>
    <w:rsid w:val="00C96C6D"/>
    <w:rsid w:val="00D16ABD"/>
    <w:rsid w:val="00D3671F"/>
    <w:rsid w:val="00D5425E"/>
    <w:rsid w:val="00E24E50"/>
    <w:rsid w:val="00FD7CA6"/>
    <w:rsid w:val="00FE7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339E7"/>
  <w15:chartTrackingRefBased/>
  <w15:docId w15:val="{7DD886D0-0BB5-414C-8DB6-85D433CD7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B81"/>
    <w:pPr>
      <w:spacing w:line="259" w:lineRule="auto"/>
    </w:pPr>
    <w:rPr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35B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35B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35B8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35B8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35B8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35B8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35B8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35B8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35B8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435B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435B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435B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435B81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435B81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435B81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435B81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435B81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435B8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435B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435B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435B8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435B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435B8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435B81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435B8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435B81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435B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435B81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435B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566</Words>
  <Characters>8305</Characters>
  <Application>Microsoft Office Word</Application>
  <DocSecurity>4</DocSecurity>
  <Lines>922</Lines>
  <Paragraphs>65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9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Furia</dc:creator>
  <cp:keywords/>
  <dc:description/>
  <cp:lastModifiedBy>Francesca Furia</cp:lastModifiedBy>
  <cp:revision>2</cp:revision>
  <dcterms:created xsi:type="dcterms:W3CDTF">2024-08-15T11:54:00Z</dcterms:created>
  <dcterms:modified xsi:type="dcterms:W3CDTF">2024-08-15T11:54:00Z</dcterms:modified>
</cp:coreProperties>
</file>